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3CDE30" w14:textId="23E85BA9" w:rsidR="00F62455" w:rsidRPr="00452133" w:rsidRDefault="00452133" w:rsidP="00452133">
      <w:pPr>
        <w:rPr>
          <w:b/>
          <w:bCs/>
        </w:rPr>
      </w:pPr>
      <w:r>
        <w:rPr>
          <w:b/>
          <w:bCs/>
        </w:rPr>
        <w:t>S1</w:t>
      </w:r>
      <w:r w:rsidR="00996DF4">
        <w:rPr>
          <w:b/>
          <w:bCs/>
        </w:rPr>
        <w:t xml:space="preserve"> Table</w:t>
      </w:r>
      <w:r>
        <w:rPr>
          <w:b/>
          <w:bCs/>
        </w:rPr>
        <w:t xml:space="preserve">: </w:t>
      </w:r>
      <w:r w:rsidR="00F62455" w:rsidRPr="00AE4C79">
        <w:t>CROSS Checkli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91"/>
        <w:gridCol w:w="455"/>
        <w:gridCol w:w="3125"/>
        <w:gridCol w:w="1154"/>
        <w:gridCol w:w="1024"/>
        <w:gridCol w:w="5601"/>
      </w:tblGrid>
      <w:tr w:rsidR="0023735B" w:rsidRPr="00777552" w14:paraId="5009022C" w14:textId="77777777" w:rsidTr="000C11EE">
        <w:trPr>
          <w:tblHeader/>
        </w:trPr>
        <w:tc>
          <w:tcPr>
            <w:tcW w:w="0" w:type="auto"/>
            <w:vAlign w:val="center"/>
            <w:hideMark/>
          </w:tcPr>
          <w:p w14:paraId="6B24CE0C" w14:textId="77777777" w:rsidR="00F62455" w:rsidRPr="00777552" w:rsidRDefault="00F62455" w:rsidP="000C11EE">
            <w:pPr>
              <w:rPr>
                <w:b/>
                <w:bCs/>
              </w:rPr>
            </w:pPr>
            <w:r w:rsidRPr="00777552">
              <w:rPr>
                <w:b/>
                <w:bCs/>
              </w:rPr>
              <w:t>Section/Topic</w:t>
            </w:r>
          </w:p>
        </w:tc>
        <w:tc>
          <w:tcPr>
            <w:tcW w:w="0" w:type="auto"/>
            <w:vAlign w:val="center"/>
            <w:hideMark/>
          </w:tcPr>
          <w:p w14:paraId="7E0190CD" w14:textId="77777777" w:rsidR="00F62455" w:rsidRPr="00777552" w:rsidRDefault="00F62455" w:rsidP="000C11EE">
            <w:pPr>
              <w:rPr>
                <w:b/>
                <w:bCs/>
              </w:rPr>
            </w:pPr>
            <w:r w:rsidRPr="00777552">
              <w:rPr>
                <w:b/>
                <w:bCs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1D1CFEC9" w14:textId="77777777" w:rsidR="00F62455" w:rsidRPr="00777552" w:rsidRDefault="00F62455" w:rsidP="000C11EE">
            <w:pPr>
              <w:rPr>
                <w:b/>
                <w:bCs/>
              </w:rPr>
            </w:pPr>
            <w:r w:rsidRPr="00777552">
              <w:rPr>
                <w:b/>
                <w:bCs/>
              </w:rPr>
              <w:t>Item Description</w:t>
            </w:r>
          </w:p>
        </w:tc>
        <w:tc>
          <w:tcPr>
            <w:tcW w:w="0" w:type="auto"/>
            <w:vAlign w:val="center"/>
            <w:hideMark/>
          </w:tcPr>
          <w:p w14:paraId="7C6737A9" w14:textId="77777777" w:rsidR="00F62455" w:rsidRPr="00777552" w:rsidRDefault="00F62455" w:rsidP="000C11EE">
            <w:pPr>
              <w:rPr>
                <w:b/>
                <w:bCs/>
              </w:rPr>
            </w:pPr>
            <w:r w:rsidRPr="00777552">
              <w:rPr>
                <w:b/>
                <w:bCs/>
              </w:rPr>
              <w:t>Reported in Paper</w:t>
            </w:r>
          </w:p>
        </w:tc>
        <w:tc>
          <w:tcPr>
            <w:tcW w:w="0" w:type="auto"/>
            <w:vAlign w:val="center"/>
            <w:hideMark/>
          </w:tcPr>
          <w:p w14:paraId="1ECF5C03" w14:textId="77777777" w:rsidR="00F62455" w:rsidRPr="00777552" w:rsidRDefault="00F62455" w:rsidP="000C11EE">
            <w:pPr>
              <w:rPr>
                <w:b/>
                <w:bCs/>
              </w:rPr>
            </w:pPr>
            <w:r w:rsidRPr="00777552">
              <w:rPr>
                <w:b/>
                <w:bCs/>
              </w:rPr>
              <w:t>Page Number</w:t>
            </w:r>
          </w:p>
        </w:tc>
        <w:tc>
          <w:tcPr>
            <w:tcW w:w="0" w:type="auto"/>
            <w:vAlign w:val="center"/>
            <w:hideMark/>
          </w:tcPr>
          <w:p w14:paraId="14099E42" w14:textId="77777777" w:rsidR="00F62455" w:rsidRPr="00777552" w:rsidRDefault="00F62455" w:rsidP="000C11EE">
            <w:pPr>
              <w:rPr>
                <w:b/>
                <w:bCs/>
              </w:rPr>
            </w:pPr>
            <w:r w:rsidRPr="00777552">
              <w:rPr>
                <w:b/>
                <w:bCs/>
              </w:rPr>
              <w:t>Explanatory Notes</w:t>
            </w:r>
          </w:p>
        </w:tc>
      </w:tr>
      <w:tr w:rsidR="0023735B" w:rsidRPr="00777552" w14:paraId="77C231F2" w14:textId="77777777" w:rsidTr="000C11EE">
        <w:tc>
          <w:tcPr>
            <w:tcW w:w="0" w:type="auto"/>
            <w:vAlign w:val="center"/>
            <w:hideMark/>
          </w:tcPr>
          <w:p w14:paraId="04A534AB" w14:textId="77777777" w:rsidR="00F62455" w:rsidRPr="00D73B54" w:rsidRDefault="00F62455" w:rsidP="000C11EE">
            <w:r w:rsidRPr="00D73B54">
              <w:rPr>
                <w:b/>
                <w:bCs/>
              </w:rPr>
              <w:t>Title and abstract</w:t>
            </w:r>
          </w:p>
        </w:tc>
        <w:tc>
          <w:tcPr>
            <w:tcW w:w="0" w:type="auto"/>
            <w:vAlign w:val="center"/>
            <w:hideMark/>
          </w:tcPr>
          <w:p w14:paraId="50E24010" w14:textId="77777777" w:rsidR="00F62455" w:rsidRPr="00D73B54" w:rsidRDefault="00F62455" w:rsidP="000C11EE">
            <w:r w:rsidRPr="00D73B54">
              <w:t>1a</w:t>
            </w:r>
          </w:p>
        </w:tc>
        <w:tc>
          <w:tcPr>
            <w:tcW w:w="0" w:type="auto"/>
            <w:vAlign w:val="center"/>
            <w:hideMark/>
          </w:tcPr>
          <w:p w14:paraId="12C08BA5" w14:textId="77777777" w:rsidR="00F62455" w:rsidRPr="00D73B54" w:rsidRDefault="00F62455" w:rsidP="000C11EE">
            <w:r w:rsidRPr="00D73B54">
              <w:t>State the word "survey" in the title/abstract.</w:t>
            </w:r>
          </w:p>
        </w:tc>
        <w:tc>
          <w:tcPr>
            <w:tcW w:w="0" w:type="auto"/>
            <w:vAlign w:val="center"/>
            <w:hideMark/>
          </w:tcPr>
          <w:p w14:paraId="7FB9E6A5" w14:textId="77777777" w:rsidR="00F62455" w:rsidRPr="00D73B54" w:rsidRDefault="00F62455" w:rsidP="000C11EE">
            <w:r w:rsidRPr="00D73B54">
              <w:t>Yes</w:t>
            </w:r>
          </w:p>
        </w:tc>
        <w:tc>
          <w:tcPr>
            <w:tcW w:w="0" w:type="auto"/>
            <w:vAlign w:val="center"/>
            <w:hideMark/>
          </w:tcPr>
          <w:p w14:paraId="19D24081" w14:textId="70C55B1C" w:rsidR="00F62455" w:rsidRPr="00D73B54" w:rsidRDefault="00F62455" w:rsidP="000C11EE">
            <w:r w:rsidRPr="00D73B54">
              <w:t xml:space="preserve">Page </w:t>
            </w:r>
            <w:r w:rsidR="00397FEB" w:rsidRPr="00D73B54">
              <w:t>1</w:t>
            </w:r>
          </w:p>
        </w:tc>
        <w:tc>
          <w:tcPr>
            <w:tcW w:w="0" w:type="auto"/>
            <w:vAlign w:val="center"/>
            <w:hideMark/>
          </w:tcPr>
          <w:p w14:paraId="32015261" w14:textId="77777777" w:rsidR="00F62455" w:rsidRPr="00D73B54" w:rsidRDefault="00F62455" w:rsidP="000C11EE">
            <w:r w:rsidRPr="00D73B54">
              <w:t>The word "survey" is included in the title and abstract.</w:t>
            </w:r>
          </w:p>
        </w:tc>
      </w:tr>
      <w:tr w:rsidR="0023735B" w:rsidRPr="00777552" w14:paraId="34C90E53" w14:textId="77777777" w:rsidTr="000C11EE">
        <w:tc>
          <w:tcPr>
            <w:tcW w:w="0" w:type="auto"/>
            <w:vAlign w:val="center"/>
            <w:hideMark/>
          </w:tcPr>
          <w:p w14:paraId="70030187" w14:textId="77777777" w:rsidR="00F62455" w:rsidRPr="00D73B54" w:rsidRDefault="00F62455" w:rsidP="000C11EE"/>
        </w:tc>
        <w:tc>
          <w:tcPr>
            <w:tcW w:w="0" w:type="auto"/>
            <w:vAlign w:val="center"/>
            <w:hideMark/>
          </w:tcPr>
          <w:p w14:paraId="3E5E988C" w14:textId="77777777" w:rsidR="00F62455" w:rsidRPr="00D73B54" w:rsidRDefault="00F62455" w:rsidP="000C11EE">
            <w:r w:rsidRPr="00D73B54">
              <w:t>1b</w:t>
            </w:r>
          </w:p>
        </w:tc>
        <w:tc>
          <w:tcPr>
            <w:tcW w:w="0" w:type="auto"/>
            <w:vAlign w:val="center"/>
            <w:hideMark/>
          </w:tcPr>
          <w:p w14:paraId="4E0EFA1E" w14:textId="77777777" w:rsidR="00F62455" w:rsidRPr="00D73B54" w:rsidRDefault="00F62455" w:rsidP="000C11EE">
            <w:r w:rsidRPr="00D73B54">
              <w:t>Provide an informative summary in the abstract.</w:t>
            </w:r>
          </w:p>
        </w:tc>
        <w:tc>
          <w:tcPr>
            <w:tcW w:w="0" w:type="auto"/>
            <w:vAlign w:val="center"/>
            <w:hideMark/>
          </w:tcPr>
          <w:p w14:paraId="2F9E20C6" w14:textId="77777777" w:rsidR="00F62455" w:rsidRPr="00D73B54" w:rsidRDefault="00F62455" w:rsidP="000C11EE">
            <w:r w:rsidRPr="00D73B54">
              <w:t>Yes</w:t>
            </w:r>
          </w:p>
        </w:tc>
        <w:tc>
          <w:tcPr>
            <w:tcW w:w="0" w:type="auto"/>
            <w:vAlign w:val="center"/>
            <w:hideMark/>
          </w:tcPr>
          <w:p w14:paraId="605C1788" w14:textId="7025BD09" w:rsidR="00F62455" w:rsidRPr="00D73B54" w:rsidRDefault="00F62455" w:rsidP="000C11EE">
            <w:r w:rsidRPr="00D73B54">
              <w:t>Page</w:t>
            </w:r>
            <w:r w:rsidR="006C33BA" w:rsidRPr="00D73B54">
              <w:t>s</w:t>
            </w:r>
            <w:r w:rsidRPr="00D73B54">
              <w:t xml:space="preserve"> </w:t>
            </w:r>
            <w:r w:rsidR="000A5D56" w:rsidRPr="00D73B54">
              <w:t>2</w:t>
            </w:r>
            <w:r w:rsidR="006C33BA" w:rsidRPr="00D73B54">
              <w:t>-3</w:t>
            </w:r>
          </w:p>
        </w:tc>
        <w:tc>
          <w:tcPr>
            <w:tcW w:w="0" w:type="auto"/>
            <w:vAlign w:val="center"/>
            <w:hideMark/>
          </w:tcPr>
          <w:p w14:paraId="47FFA0CF" w14:textId="77777777" w:rsidR="00F62455" w:rsidRPr="00D73B54" w:rsidRDefault="00F62455" w:rsidP="000C11EE">
            <w:r w:rsidRPr="00D73B54">
              <w:t>Abstract includes background, aims, methods, results, and conclusions.</w:t>
            </w:r>
          </w:p>
        </w:tc>
      </w:tr>
      <w:tr w:rsidR="0023735B" w:rsidRPr="00777552" w14:paraId="249EFB9E" w14:textId="77777777" w:rsidTr="005C0AC5">
        <w:tc>
          <w:tcPr>
            <w:tcW w:w="0" w:type="auto"/>
            <w:vAlign w:val="center"/>
            <w:hideMark/>
          </w:tcPr>
          <w:p w14:paraId="203759ED" w14:textId="77777777" w:rsidR="000A5D56" w:rsidRPr="007F3A9D" w:rsidRDefault="000A5D56" w:rsidP="000A5D56">
            <w:r w:rsidRPr="007F3A9D">
              <w:rPr>
                <w:b/>
                <w:bCs/>
              </w:rPr>
              <w:t>Introduction</w:t>
            </w:r>
          </w:p>
        </w:tc>
        <w:tc>
          <w:tcPr>
            <w:tcW w:w="0" w:type="auto"/>
            <w:vAlign w:val="center"/>
            <w:hideMark/>
          </w:tcPr>
          <w:p w14:paraId="06818F6D" w14:textId="77777777" w:rsidR="000A5D56" w:rsidRPr="007F3A9D" w:rsidRDefault="000A5D56" w:rsidP="000A5D56">
            <w:r w:rsidRPr="007F3A9D">
              <w:t>2</w:t>
            </w:r>
          </w:p>
        </w:tc>
        <w:tc>
          <w:tcPr>
            <w:tcW w:w="0" w:type="auto"/>
            <w:vAlign w:val="center"/>
            <w:hideMark/>
          </w:tcPr>
          <w:p w14:paraId="3367F029" w14:textId="77777777" w:rsidR="000A5D56" w:rsidRPr="007F3A9D" w:rsidRDefault="000A5D56" w:rsidP="000A5D56">
            <w:r w:rsidRPr="007F3A9D">
              <w:t>Background about the rationale of the study.</w:t>
            </w:r>
          </w:p>
        </w:tc>
        <w:tc>
          <w:tcPr>
            <w:tcW w:w="0" w:type="auto"/>
            <w:vAlign w:val="center"/>
            <w:hideMark/>
          </w:tcPr>
          <w:p w14:paraId="35752B23" w14:textId="77777777" w:rsidR="000A5D56" w:rsidRPr="007F3A9D" w:rsidRDefault="000A5D56" w:rsidP="000A5D56">
            <w:r w:rsidRPr="007F3A9D">
              <w:t>Yes</w:t>
            </w:r>
          </w:p>
        </w:tc>
        <w:tc>
          <w:tcPr>
            <w:tcW w:w="0" w:type="auto"/>
            <w:hideMark/>
          </w:tcPr>
          <w:p w14:paraId="6B04BA2D" w14:textId="30AC3B9C" w:rsidR="000A5D56" w:rsidRPr="007F3A9D" w:rsidRDefault="000A5D56" w:rsidP="000A5D56">
            <w:r w:rsidRPr="007F3A9D">
              <w:t>Page</w:t>
            </w:r>
            <w:r w:rsidR="007F3A9D" w:rsidRPr="007F3A9D">
              <w:t>s</w:t>
            </w:r>
            <w:r w:rsidRPr="007F3A9D">
              <w:t xml:space="preserve"> </w:t>
            </w:r>
            <w:r w:rsidR="00122C18" w:rsidRPr="007F3A9D">
              <w:t>3</w:t>
            </w:r>
            <w:r w:rsidR="007F3A9D" w:rsidRPr="007F3A9D">
              <w:t>-6</w:t>
            </w:r>
          </w:p>
        </w:tc>
        <w:tc>
          <w:tcPr>
            <w:tcW w:w="0" w:type="auto"/>
            <w:vAlign w:val="center"/>
            <w:hideMark/>
          </w:tcPr>
          <w:p w14:paraId="2F672FBC" w14:textId="77777777" w:rsidR="000A5D56" w:rsidRPr="007F3A9D" w:rsidRDefault="000A5D56" w:rsidP="000A5D56">
            <w:r w:rsidRPr="007F3A9D">
              <w:t>Rationale is provided, highlighting gaps in knowledge of research culture at the hospital.</w:t>
            </w:r>
          </w:p>
        </w:tc>
      </w:tr>
      <w:tr w:rsidR="0023735B" w:rsidRPr="00777552" w14:paraId="0EA314D4" w14:textId="77777777" w:rsidTr="005C0AC5">
        <w:tc>
          <w:tcPr>
            <w:tcW w:w="0" w:type="auto"/>
            <w:vAlign w:val="center"/>
            <w:hideMark/>
          </w:tcPr>
          <w:p w14:paraId="02279858" w14:textId="77777777" w:rsidR="000A5D56" w:rsidRPr="00EE674B" w:rsidRDefault="000A5D56" w:rsidP="000A5D56"/>
        </w:tc>
        <w:tc>
          <w:tcPr>
            <w:tcW w:w="0" w:type="auto"/>
            <w:vAlign w:val="center"/>
            <w:hideMark/>
          </w:tcPr>
          <w:p w14:paraId="440C276F" w14:textId="77777777" w:rsidR="000A5D56" w:rsidRPr="00EE674B" w:rsidRDefault="000A5D56" w:rsidP="000A5D56">
            <w:r w:rsidRPr="00EE674B">
              <w:t>3</w:t>
            </w:r>
          </w:p>
        </w:tc>
        <w:tc>
          <w:tcPr>
            <w:tcW w:w="0" w:type="auto"/>
            <w:vAlign w:val="center"/>
            <w:hideMark/>
          </w:tcPr>
          <w:p w14:paraId="2151A166" w14:textId="77777777" w:rsidR="000A5D56" w:rsidRPr="00EE674B" w:rsidRDefault="000A5D56" w:rsidP="000A5D56">
            <w:r w:rsidRPr="00EE674B">
              <w:t>Identify specific aims/objectives.</w:t>
            </w:r>
          </w:p>
        </w:tc>
        <w:tc>
          <w:tcPr>
            <w:tcW w:w="0" w:type="auto"/>
            <w:vAlign w:val="center"/>
            <w:hideMark/>
          </w:tcPr>
          <w:p w14:paraId="53A988E4" w14:textId="77777777" w:rsidR="000A5D56" w:rsidRPr="00EE674B" w:rsidRDefault="000A5D56" w:rsidP="000A5D56">
            <w:r w:rsidRPr="00EE674B">
              <w:t>Yes</w:t>
            </w:r>
          </w:p>
        </w:tc>
        <w:tc>
          <w:tcPr>
            <w:tcW w:w="0" w:type="auto"/>
            <w:hideMark/>
          </w:tcPr>
          <w:p w14:paraId="29F56D91" w14:textId="5D819344" w:rsidR="000A5D56" w:rsidRPr="00EE674B" w:rsidRDefault="000A5D56" w:rsidP="000A5D56">
            <w:r w:rsidRPr="00EE674B">
              <w:t xml:space="preserve">Page </w:t>
            </w:r>
            <w:r w:rsidR="00EE674B" w:rsidRPr="00EE674B">
              <w:t>6</w:t>
            </w:r>
          </w:p>
        </w:tc>
        <w:tc>
          <w:tcPr>
            <w:tcW w:w="0" w:type="auto"/>
            <w:vAlign w:val="center"/>
            <w:hideMark/>
          </w:tcPr>
          <w:p w14:paraId="47792C3E" w14:textId="77777777" w:rsidR="000A5D56" w:rsidRPr="00EE674B" w:rsidRDefault="000A5D56" w:rsidP="000A5D56">
            <w:r w:rsidRPr="00EE674B">
              <w:t>Aim to evaluate staff knowledge, beliefs, and attitudes towards research and innovation is stated.</w:t>
            </w:r>
          </w:p>
        </w:tc>
      </w:tr>
      <w:tr w:rsidR="0023735B" w:rsidRPr="00777552" w14:paraId="506081E0" w14:textId="77777777" w:rsidTr="005C0AC5">
        <w:tc>
          <w:tcPr>
            <w:tcW w:w="0" w:type="auto"/>
            <w:vAlign w:val="center"/>
            <w:hideMark/>
          </w:tcPr>
          <w:p w14:paraId="2162B560" w14:textId="77777777" w:rsidR="000A5D56" w:rsidRPr="00C76E39" w:rsidRDefault="000A5D56" w:rsidP="000A5D56">
            <w:r w:rsidRPr="00C76E39">
              <w:rPr>
                <w:b/>
                <w:bCs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62D4EBBB" w14:textId="77777777" w:rsidR="000A5D56" w:rsidRPr="00C76E39" w:rsidRDefault="000A5D56" w:rsidP="000A5D56">
            <w:r w:rsidRPr="00C76E39">
              <w:t>4</w:t>
            </w:r>
          </w:p>
        </w:tc>
        <w:tc>
          <w:tcPr>
            <w:tcW w:w="0" w:type="auto"/>
            <w:vAlign w:val="center"/>
            <w:hideMark/>
          </w:tcPr>
          <w:p w14:paraId="1D644631" w14:textId="77777777" w:rsidR="000A5D56" w:rsidRPr="00C76E39" w:rsidRDefault="000A5D56" w:rsidP="000A5D56">
            <w:r w:rsidRPr="00C76E39">
              <w:t>Specify the study design.</w:t>
            </w:r>
          </w:p>
        </w:tc>
        <w:tc>
          <w:tcPr>
            <w:tcW w:w="0" w:type="auto"/>
            <w:vAlign w:val="center"/>
            <w:hideMark/>
          </w:tcPr>
          <w:p w14:paraId="2AE596CD" w14:textId="77777777" w:rsidR="000A5D56" w:rsidRPr="00C76E39" w:rsidRDefault="000A5D56" w:rsidP="000A5D56">
            <w:r w:rsidRPr="00C76E39">
              <w:t>Yes</w:t>
            </w:r>
          </w:p>
        </w:tc>
        <w:tc>
          <w:tcPr>
            <w:tcW w:w="0" w:type="auto"/>
            <w:hideMark/>
          </w:tcPr>
          <w:p w14:paraId="44D6F783" w14:textId="62A008EB" w:rsidR="000A5D56" w:rsidRPr="00C76E39" w:rsidRDefault="000A5D56" w:rsidP="000A5D56">
            <w:r w:rsidRPr="00C76E39">
              <w:t xml:space="preserve">Page </w:t>
            </w:r>
            <w:r w:rsidR="00C76E39" w:rsidRPr="00C76E39">
              <w:t>6</w:t>
            </w:r>
          </w:p>
        </w:tc>
        <w:tc>
          <w:tcPr>
            <w:tcW w:w="0" w:type="auto"/>
            <w:vAlign w:val="center"/>
            <w:hideMark/>
          </w:tcPr>
          <w:p w14:paraId="05E2298C" w14:textId="5E3EFC86" w:rsidR="000A5D56" w:rsidRPr="00C76E39" w:rsidRDefault="000A5D56" w:rsidP="000A5D56">
            <w:r w:rsidRPr="00C76E39">
              <w:t>The design is specified as</w:t>
            </w:r>
            <w:r w:rsidR="00086335" w:rsidRPr="00C76E39">
              <w:t xml:space="preserve"> cross-sectional, </w:t>
            </w:r>
            <w:r w:rsidRPr="00C76E39">
              <w:t>semi-qualitative survey.</w:t>
            </w:r>
          </w:p>
        </w:tc>
      </w:tr>
      <w:tr w:rsidR="0023735B" w:rsidRPr="00777552" w14:paraId="625BBA94" w14:textId="77777777" w:rsidTr="005C0AC5">
        <w:tc>
          <w:tcPr>
            <w:tcW w:w="0" w:type="auto"/>
            <w:vAlign w:val="center"/>
            <w:hideMark/>
          </w:tcPr>
          <w:p w14:paraId="21635A0D" w14:textId="77777777" w:rsidR="000A5D56" w:rsidRPr="00FC3857" w:rsidRDefault="000A5D56" w:rsidP="000A5D56"/>
        </w:tc>
        <w:tc>
          <w:tcPr>
            <w:tcW w:w="0" w:type="auto"/>
            <w:vAlign w:val="center"/>
            <w:hideMark/>
          </w:tcPr>
          <w:p w14:paraId="7B8258DF" w14:textId="77777777" w:rsidR="000A5D56" w:rsidRPr="00FC3857" w:rsidRDefault="000A5D56" w:rsidP="000A5D56">
            <w:r w:rsidRPr="00FC3857">
              <w:t>5a</w:t>
            </w:r>
          </w:p>
        </w:tc>
        <w:tc>
          <w:tcPr>
            <w:tcW w:w="0" w:type="auto"/>
            <w:vAlign w:val="center"/>
            <w:hideMark/>
          </w:tcPr>
          <w:p w14:paraId="52984D09" w14:textId="77777777" w:rsidR="000A5D56" w:rsidRPr="00FC3857" w:rsidRDefault="000A5D56" w:rsidP="000A5D56">
            <w:r w:rsidRPr="00FC3857">
              <w:t>Describe the questionnaire (sections/questions).</w:t>
            </w:r>
          </w:p>
        </w:tc>
        <w:tc>
          <w:tcPr>
            <w:tcW w:w="0" w:type="auto"/>
            <w:vAlign w:val="center"/>
            <w:hideMark/>
          </w:tcPr>
          <w:p w14:paraId="37D02D02" w14:textId="77777777" w:rsidR="000A5D56" w:rsidRPr="00FC3857" w:rsidRDefault="000A5D56" w:rsidP="000A5D56">
            <w:r w:rsidRPr="00FC3857">
              <w:t>Yes</w:t>
            </w:r>
          </w:p>
        </w:tc>
        <w:tc>
          <w:tcPr>
            <w:tcW w:w="0" w:type="auto"/>
            <w:hideMark/>
          </w:tcPr>
          <w:p w14:paraId="485B7E4B" w14:textId="2540DC14" w:rsidR="000A5D56" w:rsidRPr="00FC3857" w:rsidRDefault="000A5D56" w:rsidP="000A5D56">
            <w:r w:rsidRPr="00FC3857">
              <w:t>Page</w:t>
            </w:r>
            <w:r w:rsidR="00812240" w:rsidRPr="00FC3857">
              <w:t xml:space="preserve"> 6</w:t>
            </w:r>
          </w:p>
        </w:tc>
        <w:tc>
          <w:tcPr>
            <w:tcW w:w="0" w:type="auto"/>
            <w:vAlign w:val="center"/>
            <w:hideMark/>
          </w:tcPr>
          <w:p w14:paraId="7908D18B" w14:textId="0876BC6C" w:rsidR="000A5D56" w:rsidRPr="00FC3857" w:rsidRDefault="000A5D56" w:rsidP="000A5D56">
            <w:r w:rsidRPr="00FC3857">
              <w:t>The 26-item survey is described, including the use of logic rules for bypassing irrelevant questions</w:t>
            </w:r>
            <w:r w:rsidR="00C76E39" w:rsidRPr="00FC3857">
              <w:t>; survey instrument provided in supplementary materials</w:t>
            </w:r>
            <w:r w:rsidRPr="00FC3857">
              <w:t>.</w:t>
            </w:r>
          </w:p>
        </w:tc>
      </w:tr>
      <w:tr w:rsidR="0023735B" w:rsidRPr="00777552" w14:paraId="732DD121" w14:textId="77777777" w:rsidTr="000C11EE">
        <w:tc>
          <w:tcPr>
            <w:tcW w:w="0" w:type="auto"/>
            <w:vAlign w:val="center"/>
            <w:hideMark/>
          </w:tcPr>
          <w:p w14:paraId="7411ADFB" w14:textId="77777777" w:rsidR="00F62455" w:rsidRPr="00FC3857" w:rsidRDefault="00F62455" w:rsidP="000C11EE"/>
        </w:tc>
        <w:tc>
          <w:tcPr>
            <w:tcW w:w="0" w:type="auto"/>
            <w:vAlign w:val="center"/>
            <w:hideMark/>
          </w:tcPr>
          <w:p w14:paraId="654C7DCD" w14:textId="77777777" w:rsidR="00F62455" w:rsidRPr="00FC3857" w:rsidRDefault="00F62455" w:rsidP="000C11EE">
            <w:r w:rsidRPr="00FC3857">
              <w:t>5b</w:t>
            </w:r>
          </w:p>
        </w:tc>
        <w:tc>
          <w:tcPr>
            <w:tcW w:w="0" w:type="auto"/>
            <w:vAlign w:val="center"/>
            <w:hideMark/>
          </w:tcPr>
          <w:p w14:paraId="428318FC" w14:textId="77777777" w:rsidR="00F62455" w:rsidRPr="00FC3857" w:rsidRDefault="00F62455" w:rsidP="000C11EE">
            <w:r w:rsidRPr="00FC3857">
              <w:t>Describe questionnaire instruments used.</w:t>
            </w:r>
          </w:p>
        </w:tc>
        <w:tc>
          <w:tcPr>
            <w:tcW w:w="0" w:type="auto"/>
            <w:vAlign w:val="center"/>
            <w:hideMark/>
          </w:tcPr>
          <w:p w14:paraId="3A624A86" w14:textId="77777777" w:rsidR="00F62455" w:rsidRPr="00FC3857" w:rsidRDefault="00F62455" w:rsidP="000C11EE">
            <w:r w:rsidRPr="00FC3857">
              <w:t>Yes</w:t>
            </w:r>
          </w:p>
        </w:tc>
        <w:tc>
          <w:tcPr>
            <w:tcW w:w="0" w:type="auto"/>
            <w:vAlign w:val="center"/>
            <w:hideMark/>
          </w:tcPr>
          <w:p w14:paraId="67D1BB63" w14:textId="5F9D4AE5" w:rsidR="00F62455" w:rsidRPr="00FC3857" w:rsidRDefault="00F62455" w:rsidP="000C11EE">
            <w:r w:rsidRPr="00FC3857">
              <w:t>Pag</w:t>
            </w:r>
            <w:r w:rsidR="00812240" w:rsidRPr="00FC3857">
              <w:t>e 6</w:t>
            </w:r>
          </w:p>
        </w:tc>
        <w:tc>
          <w:tcPr>
            <w:tcW w:w="0" w:type="auto"/>
            <w:vAlign w:val="center"/>
            <w:hideMark/>
          </w:tcPr>
          <w:p w14:paraId="740EB475" w14:textId="77777777" w:rsidR="00F62455" w:rsidRPr="00FC3857" w:rsidRDefault="00F62455" w:rsidP="000C11EE">
            <w:r w:rsidRPr="00FC3857">
              <w:t>Survey instrument provided in Supplementary Material</w:t>
            </w:r>
          </w:p>
        </w:tc>
      </w:tr>
      <w:tr w:rsidR="0023735B" w:rsidRPr="00777552" w14:paraId="2D32E29D" w14:textId="77777777" w:rsidTr="000C11EE">
        <w:tc>
          <w:tcPr>
            <w:tcW w:w="0" w:type="auto"/>
            <w:vAlign w:val="center"/>
            <w:hideMark/>
          </w:tcPr>
          <w:p w14:paraId="3FBCDD18" w14:textId="77777777" w:rsidR="00F62455" w:rsidRPr="0011202F" w:rsidRDefault="00F62455" w:rsidP="000C11EE"/>
        </w:tc>
        <w:tc>
          <w:tcPr>
            <w:tcW w:w="0" w:type="auto"/>
            <w:vAlign w:val="center"/>
            <w:hideMark/>
          </w:tcPr>
          <w:p w14:paraId="4B7AB02B" w14:textId="77777777" w:rsidR="00F62455" w:rsidRPr="0011202F" w:rsidRDefault="00F62455" w:rsidP="000C11EE">
            <w:r w:rsidRPr="0011202F">
              <w:t>5c</w:t>
            </w:r>
          </w:p>
        </w:tc>
        <w:tc>
          <w:tcPr>
            <w:tcW w:w="0" w:type="auto"/>
            <w:vAlign w:val="center"/>
            <w:hideMark/>
          </w:tcPr>
          <w:p w14:paraId="3CC54247" w14:textId="77777777" w:rsidR="00F62455" w:rsidRPr="0011202F" w:rsidRDefault="00F62455" w:rsidP="000C11EE">
            <w:r w:rsidRPr="0011202F">
              <w:t>Provide info on pretesting of the questionnaire.</w:t>
            </w:r>
          </w:p>
        </w:tc>
        <w:tc>
          <w:tcPr>
            <w:tcW w:w="0" w:type="auto"/>
            <w:vAlign w:val="center"/>
            <w:hideMark/>
          </w:tcPr>
          <w:p w14:paraId="768C83C4" w14:textId="77777777" w:rsidR="00F62455" w:rsidRPr="0011202F" w:rsidRDefault="00F62455" w:rsidP="000C11EE">
            <w:r w:rsidRPr="0011202F">
              <w:t>Yes</w:t>
            </w:r>
          </w:p>
        </w:tc>
        <w:tc>
          <w:tcPr>
            <w:tcW w:w="0" w:type="auto"/>
            <w:vAlign w:val="center"/>
            <w:hideMark/>
          </w:tcPr>
          <w:p w14:paraId="07A7FE94" w14:textId="73C48224" w:rsidR="00F62455" w:rsidRPr="0011202F" w:rsidRDefault="00F62455" w:rsidP="000C11EE">
            <w:r w:rsidRPr="0011202F">
              <w:t xml:space="preserve">Page </w:t>
            </w:r>
            <w:r w:rsidR="00226887" w:rsidRPr="0011202F">
              <w:t>6</w:t>
            </w:r>
          </w:p>
        </w:tc>
        <w:tc>
          <w:tcPr>
            <w:tcW w:w="0" w:type="auto"/>
            <w:vAlign w:val="center"/>
            <w:hideMark/>
          </w:tcPr>
          <w:p w14:paraId="52DE175B" w14:textId="77777777" w:rsidR="00F62455" w:rsidRPr="0011202F" w:rsidRDefault="00F62455" w:rsidP="000C11EE">
            <w:r w:rsidRPr="0011202F">
              <w:t>Pretesting was conducted with four staff members, and revisions were implemented based on feedback.</w:t>
            </w:r>
          </w:p>
        </w:tc>
      </w:tr>
      <w:tr w:rsidR="0023735B" w:rsidRPr="00777552" w14:paraId="79EFED92" w14:textId="77777777" w:rsidTr="000C11EE">
        <w:tc>
          <w:tcPr>
            <w:tcW w:w="0" w:type="auto"/>
            <w:vAlign w:val="center"/>
            <w:hideMark/>
          </w:tcPr>
          <w:p w14:paraId="142C71BC" w14:textId="77777777" w:rsidR="00F62455" w:rsidRPr="0011202F" w:rsidRDefault="00F62455" w:rsidP="000C11EE"/>
        </w:tc>
        <w:tc>
          <w:tcPr>
            <w:tcW w:w="0" w:type="auto"/>
            <w:vAlign w:val="center"/>
            <w:hideMark/>
          </w:tcPr>
          <w:p w14:paraId="081404D4" w14:textId="77777777" w:rsidR="00F62455" w:rsidRPr="0011202F" w:rsidRDefault="00F62455" w:rsidP="000C11EE">
            <w:r w:rsidRPr="0011202F">
              <w:t>5d</w:t>
            </w:r>
          </w:p>
        </w:tc>
        <w:tc>
          <w:tcPr>
            <w:tcW w:w="0" w:type="auto"/>
            <w:vAlign w:val="center"/>
            <w:hideMark/>
          </w:tcPr>
          <w:p w14:paraId="0309F018" w14:textId="77777777" w:rsidR="00F62455" w:rsidRPr="0011202F" w:rsidRDefault="00F62455" w:rsidP="000C11EE">
            <w:r w:rsidRPr="0011202F">
              <w:t>Include full questionnaire if possible.</w:t>
            </w:r>
          </w:p>
        </w:tc>
        <w:tc>
          <w:tcPr>
            <w:tcW w:w="0" w:type="auto"/>
            <w:vAlign w:val="center"/>
            <w:hideMark/>
          </w:tcPr>
          <w:p w14:paraId="2F4C693D" w14:textId="77777777" w:rsidR="00F62455" w:rsidRPr="0011202F" w:rsidRDefault="00F62455" w:rsidP="000C11EE">
            <w:r w:rsidRPr="0011202F">
              <w:t>Yes</w:t>
            </w:r>
          </w:p>
        </w:tc>
        <w:tc>
          <w:tcPr>
            <w:tcW w:w="0" w:type="auto"/>
            <w:vAlign w:val="center"/>
            <w:hideMark/>
          </w:tcPr>
          <w:p w14:paraId="216E1C8F" w14:textId="4173D0E0" w:rsidR="00F62455" w:rsidRPr="0011202F" w:rsidRDefault="00081F57" w:rsidP="000C11EE">
            <w:r>
              <w:t>NA</w:t>
            </w:r>
          </w:p>
        </w:tc>
        <w:tc>
          <w:tcPr>
            <w:tcW w:w="0" w:type="auto"/>
            <w:vAlign w:val="center"/>
            <w:hideMark/>
          </w:tcPr>
          <w:p w14:paraId="184A6ACD" w14:textId="77777777" w:rsidR="00F62455" w:rsidRPr="0011202F" w:rsidRDefault="00F62455" w:rsidP="000C11EE">
            <w:r w:rsidRPr="0011202F">
              <w:t>Survey instrument provided in Supplementary Material</w:t>
            </w:r>
          </w:p>
        </w:tc>
      </w:tr>
      <w:tr w:rsidR="0023735B" w:rsidRPr="00777552" w14:paraId="1AA4A8A3" w14:textId="77777777" w:rsidTr="000C11EE">
        <w:tc>
          <w:tcPr>
            <w:tcW w:w="0" w:type="auto"/>
            <w:vAlign w:val="center"/>
            <w:hideMark/>
          </w:tcPr>
          <w:p w14:paraId="0479F59A" w14:textId="77777777" w:rsidR="00F62455" w:rsidRPr="0052156C" w:rsidRDefault="00F62455" w:rsidP="000C11EE"/>
        </w:tc>
        <w:tc>
          <w:tcPr>
            <w:tcW w:w="0" w:type="auto"/>
            <w:vAlign w:val="center"/>
            <w:hideMark/>
          </w:tcPr>
          <w:p w14:paraId="55CFB64A" w14:textId="77777777" w:rsidR="00F62455" w:rsidRPr="0052156C" w:rsidRDefault="00F62455" w:rsidP="000C11EE">
            <w:r w:rsidRPr="0052156C">
              <w:t>6a</w:t>
            </w:r>
          </w:p>
        </w:tc>
        <w:tc>
          <w:tcPr>
            <w:tcW w:w="0" w:type="auto"/>
            <w:vAlign w:val="center"/>
            <w:hideMark/>
          </w:tcPr>
          <w:p w14:paraId="1C910835" w14:textId="77777777" w:rsidR="00F62455" w:rsidRPr="0052156C" w:rsidRDefault="00F62455" w:rsidP="000C11EE">
            <w:r w:rsidRPr="0052156C">
              <w:t>Describe the study population.</w:t>
            </w:r>
          </w:p>
        </w:tc>
        <w:tc>
          <w:tcPr>
            <w:tcW w:w="0" w:type="auto"/>
            <w:vAlign w:val="center"/>
            <w:hideMark/>
          </w:tcPr>
          <w:p w14:paraId="02F48C22" w14:textId="77777777" w:rsidR="00F62455" w:rsidRPr="0052156C" w:rsidRDefault="00F62455" w:rsidP="000C11EE">
            <w:r w:rsidRPr="0052156C">
              <w:t>Yes</w:t>
            </w:r>
          </w:p>
        </w:tc>
        <w:tc>
          <w:tcPr>
            <w:tcW w:w="0" w:type="auto"/>
            <w:vAlign w:val="center"/>
            <w:hideMark/>
          </w:tcPr>
          <w:p w14:paraId="7AB0B4A3" w14:textId="0C7F6DF1" w:rsidR="00F62455" w:rsidRPr="0052156C" w:rsidRDefault="00F62455" w:rsidP="000C11EE">
            <w:r w:rsidRPr="0052156C">
              <w:t xml:space="preserve">Page </w:t>
            </w:r>
            <w:r w:rsidR="008C028C">
              <w:t>9</w:t>
            </w:r>
          </w:p>
        </w:tc>
        <w:tc>
          <w:tcPr>
            <w:tcW w:w="0" w:type="auto"/>
            <w:vAlign w:val="center"/>
            <w:hideMark/>
          </w:tcPr>
          <w:p w14:paraId="680ECB93" w14:textId="77777777" w:rsidR="00F62455" w:rsidRPr="0052156C" w:rsidRDefault="00F62455" w:rsidP="000C11EE">
            <w:r w:rsidRPr="0052156C">
              <w:t>Study population described as hospital staff across various roles.</w:t>
            </w:r>
          </w:p>
        </w:tc>
      </w:tr>
      <w:tr w:rsidR="0023735B" w:rsidRPr="00777552" w14:paraId="3AC5DB9F" w14:textId="77777777" w:rsidTr="000C11EE">
        <w:tc>
          <w:tcPr>
            <w:tcW w:w="0" w:type="auto"/>
            <w:vAlign w:val="center"/>
            <w:hideMark/>
          </w:tcPr>
          <w:p w14:paraId="39E62DB6" w14:textId="77777777" w:rsidR="00F62455" w:rsidRPr="00F269FF" w:rsidRDefault="00F62455" w:rsidP="000C11EE"/>
        </w:tc>
        <w:tc>
          <w:tcPr>
            <w:tcW w:w="0" w:type="auto"/>
            <w:vAlign w:val="center"/>
            <w:hideMark/>
          </w:tcPr>
          <w:p w14:paraId="4E74774F" w14:textId="77777777" w:rsidR="00F62455" w:rsidRPr="00F269FF" w:rsidRDefault="00F62455" w:rsidP="000C11EE">
            <w:r w:rsidRPr="00F269FF">
              <w:t>6b</w:t>
            </w:r>
          </w:p>
        </w:tc>
        <w:tc>
          <w:tcPr>
            <w:tcW w:w="0" w:type="auto"/>
            <w:vAlign w:val="center"/>
            <w:hideMark/>
          </w:tcPr>
          <w:p w14:paraId="6511E385" w14:textId="77777777" w:rsidR="00F62455" w:rsidRPr="00F269FF" w:rsidRDefault="00F62455" w:rsidP="000C11EE">
            <w:r w:rsidRPr="00F269FF">
              <w:t>Describe the sampling techniques.</w:t>
            </w:r>
          </w:p>
        </w:tc>
        <w:tc>
          <w:tcPr>
            <w:tcW w:w="0" w:type="auto"/>
            <w:vAlign w:val="center"/>
            <w:hideMark/>
          </w:tcPr>
          <w:p w14:paraId="7A524CA4" w14:textId="77777777" w:rsidR="00F62455" w:rsidRPr="00F269FF" w:rsidRDefault="00F62455" w:rsidP="000C11EE">
            <w:r w:rsidRPr="00F269FF">
              <w:t>Yes</w:t>
            </w:r>
          </w:p>
        </w:tc>
        <w:tc>
          <w:tcPr>
            <w:tcW w:w="0" w:type="auto"/>
            <w:vAlign w:val="center"/>
            <w:hideMark/>
          </w:tcPr>
          <w:p w14:paraId="42531BED" w14:textId="117D3FFD" w:rsidR="00F62455" w:rsidRPr="00F269FF" w:rsidRDefault="00F62455" w:rsidP="000C11EE">
            <w:r w:rsidRPr="00F269FF">
              <w:t>Page</w:t>
            </w:r>
            <w:r w:rsidR="00F269FF" w:rsidRPr="00F269FF">
              <w:t>s</w:t>
            </w:r>
            <w:r w:rsidRPr="00F269FF">
              <w:t xml:space="preserve"> </w:t>
            </w:r>
            <w:r w:rsidR="002F7DF3" w:rsidRPr="00F269FF">
              <w:t>6</w:t>
            </w:r>
            <w:r w:rsidR="00F269FF" w:rsidRPr="00F269FF">
              <w:t>-7</w:t>
            </w:r>
          </w:p>
        </w:tc>
        <w:tc>
          <w:tcPr>
            <w:tcW w:w="0" w:type="auto"/>
            <w:vAlign w:val="center"/>
            <w:hideMark/>
          </w:tcPr>
          <w:p w14:paraId="09631FC1" w14:textId="77777777" w:rsidR="00F62455" w:rsidRPr="00F269FF" w:rsidRDefault="00F62455" w:rsidP="000C11EE">
            <w:r w:rsidRPr="00F269FF">
              <w:t>Convenience sampling method is described.</w:t>
            </w:r>
          </w:p>
        </w:tc>
      </w:tr>
      <w:tr w:rsidR="0023735B" w:rsidRPr="00777552" w14:paraId="72E68AF1" w14:textId="77777777" w:rsidTr="000C11EE">
        <w:tc>
          <w:tcPr>
            <w:tcW w:w="0" w:type="auto"/>
            <w:vAlign w:val="center"/>
            <w:hideMark/>
          </w:tcPr>
          <w:p w14:paraId="5387388E" w14:textId="77777777" w:rsidR="00F62455" w:rsidRPr="00586900" w:rsidRDefault="00F62455" w:rsidP="000C11EE"/>
        </w:tc>
        <w:tc>
          <w:tcPr>
            <w:tcW w:w="0" w:type="auto"/>
            <w:vAlign w:val="center"/>
            <w:hideMark/>
          </w:tcPr>
          <w:p w14:paraId="0591789B" w14:textId="77777777" w:rsidR="00F62455" w:rsidRPr="00586900" w:rsidRDefault="00F62455" w:rsidP="000C11EE">
            <w:r w:rsidRPr="00586900">
              <w:t>6c</w:t>
            </w:r>
          </w:p>
        </w:tc>
        <w:tc>
          <w:tcPr>
            <w:tcW w:w="0" w:type="auto"/>
            <w:vAlign w:val="center"/>
            <w:hideMark/>
          </w:tcPr>
          <w:p w14:paraId="38CC7DB1" w14:textId="77777777" w:rsidR="00F62455" w:rsidRPr="00586900" w:rsidRDefault="00F62455" w:rsidP="000C11EE">
            <w:r w:rsidRPr="00586900">
              <w:t>Provide sample size and calculation details.</w:t>
            </w:r>
          </w:p>
        </w:tc>
        <w:tc>
          <w:tcPr>
            <w:tcW w:w="0" w:type="auto"/>
            <w:vAlign w:val="center"/>
            <w:hideMark/>
          </w:tcPr>
          <w:p w14:paraId="17FECFA9" w14:textId="77777777" w:rsidR="00F62455" w:rsidRPr="00586900" w:rsidRDefault="00F62455" w:rsidP="000C11EE">
            <w:r w:rsidRPr="00586900">
              <w:t>Yes</w:t>
            </w:r>
          </w:p>
        </w:tc>
        <w:tc>
          <w:tcPr>
            <w:tcW w:w="0" w:type="auto"/>
            <w:vAlign w:val="center"/>
            <w:hideMark/>
          </w:tcPr>
          <w:p w14:paraId="25715080" w14:textId="70367716" w:rsidR="00F62455" w:rsidRPr="00586900" w:rsidRDefault="00F62455" w:rsidP="000C11EE">
            <w:r w:rsidRPr="00586900">
              <w:t>Page</w:t>
            </w:r>
            <w:r w:rsidR="00586900" w:rsidRPr="00586900">
              <w:t xml:space="preserve"> 8</w:t>
            </w:r>
          </w:p>
        </w:tc>
        <w:tc>
          <w:tcPr>
            <w:tcW w:w="0" w:type="auto"/>
            <w:vAlign w:val="center"/>
            <w:hideMark/>
          </w:tcPr>
          <w:p w14:paraId="072A0AA2" w14:textId="77777777" w:rsidR="00F62455" w:rsidRPr="00586900" w:rsidRDefault="00F62455" w:rsidP="000C11EE">
            <w:r w:rsidRPr="00586900">
              <w:t>Sample size (n=640) is reported; convenience sampling strategy.</w:t>
            </w:r>
          </w:p>
        </w:tc>
      </w:tr>
      <w:tr w:rsidR="0023735B" w:rsidRPr="00777552" w14:paraId="19B0BBF4" w14:textId="77777777" w:rsidTr="000C11EE">
        <w:tc>
          <w:tcPr>
            <w:tcW w:w="0" w:type="auto"/>
            <w:vAlign w:val="center"/>
            <w:hideMark/>
          </w:tcPr>
          <w:p w14:paraId="116D3232" w14:textId="77777777" w:rsidR="00F62455" w:rsidRPr="005C4405" w:rsidRDefault="00F62455" w:rsidP="000C11EE"/>
        </w:tc>
        <w:tc>
          <w:tcPr>
            <w:tcW w:w="0" w:type="auto"/>
            <w:vAlign w:val="center"/>
            <w:hideMark/>
          </w:tcPr>
          <w:p w14:paraId="252B5858" w14:textId="77777777" w:rsidR="00F62455" w:rsidRPr="005C4405" w:rsidRDefault="00F62455" w:rsidP="000C11EE">
            <w:r w:rsidRPr="005C4405">
              <w:t>6d</w:t>
            </w:r>
          </w:p>
        </w:tc>
        <w:tc>
          <w:tcPr>
            <w:tcW w:w="0" w:type="auto"/>
            <w:vAlign w:val="center"/>
            <w:hideMark/>
          </w:tcPr>
          <w:p w14:paraId="0AE8F9F2" w14:textId="77777777" w:rsidR="00F62455" w:rsidRPr="005C4405" w:rsidRDefault="00F62455" w:rsidP="000C11EE">
            <w:r w:rsidRPr="005C4405">
              <w:t>How representative is the sample?</w:t>
            </w:r>
          </w:p>
        </w:tc>
        <w:tc>
          <w:tcPr>
            <w:tcW w:w="0" w:type="auto"/>
            <w:vAlign w:val="center"/>
            <w:hideMark/>
          </w:tcPr>
          <w:p w14:paraId="26C96174" w14:textId="77777777" w:rsidR="00F62455" w:rsidRPr="005C4405" w:rsidRDefault="00F62455" w:rsidP="000C11EE">
            <w:r w:rsidRPr="005C4405">
              <w:t>Yes</w:t>
            </w:r>
          </w:p>
        </w:tc>
        <w:tc>
          <w:tcPr>
            <w:tcW w:w="0" w:type="auto"/>
            <w:vAlign w:val="center"/>
            <w:hideMark/>
          </w:tcPr>
          <w:p w14:paraId="16AC5CE2" w14:textId="0FA501B4" w:rsidR="00F62455" w:rsidRPr="005C4405" w:rsidRDefault="00F62455" w:rsidP="000C11EE">
            <w:r w:rsidRPr="005C4405">
              <w:t xml:space="preserve">Pages </w:t>
            </w:r>
            <w:r w:rsidR="00DE66A0">
              <w:t>9</w:t>
            </w:r>
            <w:r w:rsidR="0023735B">
              <w:t xml:space="preserve"> </w:t>
            </w:r>
            <w:r w:rsidR="005C4405" w:rsidRPr="005C4405">
              <w:t>&amp;</w:t>
            </w:r>
            <w:r w:rsidR="0023735B">
              <w:t xml:space="preserve"> 24</w:t>
            </w:r>
          </w:p>
        </w:tc>
        <w:tc>
          <w:tcPr>
            <w:tcW w:w="0" w:type="auto"/>
            <w:vAlign w:val="center"/>
            <w:hideMark/>
          </w:tcPr>
          <w:p w14:paraId="6D74175A" w14:textId="41AEFE1E" w:rsidR="00F62455" w:rsidRPr="005C4405" w:rsidRDefault="00F62455" w:rsidP="000C11EE">
            <w:r w:rsidRPr="005C4405">
              <w:t>Demographics of respondents are compared to overall hospital workforce</w:t>
            </w:r>
            <w:r w:rsidR="00586900" w:rsidRPr="005C4405">
              <w:t>; also discussed in Limitations</w:t>
            </w:r>
            <w:r w:rsidRPr="005C4405">
              <w:t>.</w:t>
            </w:r>
          </w:p>
        </w:tc>
      </w:tr>
      <w:tr w:rsidR="0023735B" w:rsidRPr="00777552" w14:paraId="6CB0B977" w14:textId="77777777" w:rsidTr="000C11EE">
        <w:tc>
          <w:tcPr>
            <w:tcW w:w="0" w:type="auto"/>
            <w:vAlign w:val="center"/>
            <w:hideMark/>
          </w:tcPr>
          <w:p w14:paraId="2C27349E" w14:textId="77777777" w:rsidR="00F62455" w:rsidRPr="005072F0" w:rsidRDefault="00F62455" w:rsidP="000C11EE"/>
        </w:tc>
        <w:tc>
          <w:tcPr>
            <w:tcW w:w="0" w:type="auto"/>
            <w:vAlign w:val="center"/>
            <w:hideMark/>
          </w:tcPr>
          <w:p w14:paraId="771A54FB" w14:textId="77777777" w:rsidR="00F62455" w:rsidRPr="005072F0" w:rsidRDefault="00F62455" w:rsidP="000C11EE">
            <w:r w:rsidRPr="005072F0">
              <w:t>7a</w:t>
            </w:r>
          </w:p>
        </w:tc>
        <w:tc>
          <w:tcPr>
            <w:tcW w:w="0" w:type="auto"/>
            <w:vAlign w:val="center"/>
            <w:hideMark/>
          </w:tcPr>
          <w:p w14:paraId="483B1B3E" w14:textId="77777777" w:rsidR="00F62455" w:rsidRPr="005072F0" w:rsidRDefault="00F62455" w:rsidP="000C11EE">
            <w:r w:rsidRPr="005072F0">
              <w:t>Modes of questionnaire administration.</w:t>
            </w:r>
          </w:p>
        </w:tc>
        <w:tc>
          <w:tcPr>
            <w:tcW w:w="0" w:type="auto"/>
            <w:vAlign w:val="center"/>
            <w:hideMark/>
          </w:tcPr>
          <w:p w14:paraId="1E90EF52" w14:textId="77777777" w:rsidR="00F62455" w:rsidRPr="005072F0" w:rsidRDefault="00F62455" w:rsidP="000C11EE">
            <w:r w:rsidRPr="005072F0">
              <w:t>Yes</w:t>
            </w:r>
          </w:p>
        </w:tc>
        <w:tc>
          <w:tcPr>
            <w:tcW w:w="0" w:type="auto"/>
            <w:vAlign w:val="center"/>
            <w:hideMark/>
          </w:tcPr>
          <w:p w14:paraId="3939CF71" w14:textId="746A1EFB" w:rsidR="00F62455" w:rsidRPr="005072F0" w:rsidRDefault="00F62455" w:rsidP="000C11EE">
            <w:r w:rsidRPr="005072F0">
              <w:t>Page</w:t>
            </w:r>
            <w:r w:rsidR="00ED1153">
              <w:t>s 5 &amp; 6</w:t>
            </w:r>
          </w:p>
        </w:tc>
        <w:tc>
          <w:tcPr>
            <w:tcW w:w="0" w:type="auto"/>
            <w:vAlign w:val="center"/>
            <w:hideMark/>
          </w:tcPr>
          <w:p w14:paraId="79D7F3CB" w14:textId="77777777" w:rsidR="00F62455" w:rsidRPr="005072F0" w:rsidRDefault="00F62455" w:rsidP="000C11EE">
            <w:r w:rsidRPr="005072F0">
              <w:t>Administered electronically and via paper-based surveys.</w:t>
            </w:r>
          </w:p>
        </w:tc>
      </w:tr>
      <w:tr w:rsidR="0023735B" w:rsidRPr="00777552" w14:paraId="710B5FDD" w14:textId="77777777" w:rsidTr="000C11EE">
        <w:tc>
          <w:tcPr>
            <w:tcW w:w="0" w:type="auto"/>
            <w:vAlign w:val="center"/>
            <w:hideMark/>
          </w:tcPr>
          <w:p w14:paraId="52C7FAD9" w14:textId="77777777" w:rsidR="00F62455" w:rsidRPr="0007276F" w:rsidRDefault="00F62455" w:rsidP="000C11EE"/>
        </w:tc>
        <w:tc>
          <w:tcPr>
            <w:tcW w:w="0" w:type="auto"/>
            <w:vAlign w:val="center"/>
            <w:hideMark/>
          </w:tcPr>
          <w:p w14:paraId="5CEF30F8" w14:textId="77777777" w:rsidR="00F62455" w:rsidRPr="0007276F" w:rsidRDefault="00F62455" w:rsidP="000C11EE">
            <w:r w:rsidRPr="0007276F">
              <w:t>7b</w:t>
            </w:r>
          </w:p>
        </w:tc>
        <w:tc>
          <w:tcPr>
            <w:tcW w:w="0" w:type="auto"/>
            <w:vAlign w:val="center"/>
            <w:hideMark/>
          </w:tcPr>
          <w:p w14:paraId="5F3687A3" w14:textId="77777777" w:rsidR="00F62455" w:rsidRPr="0007276F" w:rsidRDefault="00F62455" w:rsidP="000C11EE">
            <w:r w:rsidRPr="0007276F">
              <w:t>Provide survey time frame.</w:t>
            </w:r>
          </w:p>
        </w:tc>
        <w:tc>
          <w:tcPr>
            <w:tcW w:w="0" w:type="auto"/>
            <w:vAlign w:val="center"/>
            <w:hideMark/>
          </w:tcPr>
          <w:p w14:paraId="49FE677C" w14:textId="77777777" w:rsidR="00F62455" w:rsidRPr="0007276F" w:rsidRDefault="00F62455" w:rsidP="000C11EE">
            <w:r w:rsidRPr="0007276F">
              <w:t>Yes</w:t>
            </w:r>
          </w:p>
        </w:tc>
        <w:tc>
          <w:tcPr>
            <w:tcW w:w="0" w:type="auto"/>
            <w:vAlign w:val="center"/>
            <w:hideMark/>
          </w:tcPr>
          <w:p w14:paraId="3FD4CFC5" w14:textId="211F764C" w:rsidR="00F62455" w:rsidRPr="0007276F" w:rsidRDefault="00F62455" w:rsidP="000C11EE">
            <w:r w:rsidRPr="0007276F">
              <w:t xml:space="preserve">Page </w:t>
            </w:r>
            <w:r w:rsidR="0007276F" w:rsidRPr="0007276F">
              <w:t>7</w:t>
            </w:r>
          </w:p>
        </w:tc>
        <w:tc>
          <w:tcPr>
            <w:tcW w:w="0" w:type="auto"/>
            <w:vAlign w:val="center"/>
            <w:hideMark/>
          </w:tcPr>
          <w:p w14:paraId="62339C98" w14:textId="77777777" w:rsidR="00F62455" w:rsidRPr="0007276F" w:rsidRDefault="00F62455" w:rsidP="000C11EE">
            <w:r w:rsidRPr="0007276F">
              <w:t>Conducted in summer 2022.</w:t>
            </w:r>
          </w:p>
        </w:tc>
      </w:tr>
      <w:tr w:rsidR="0023735B" w:rsidRPr="00777552" w14:paraId="6BEFAEFB" w14:textId="77777777" w:rsidTr="000C11EE">
        <w:tc>
          <w:tcPr>
            <w:tcW w:w="0" w:type="auto"/>
            <w:vAlign w:val="center"/>
            <w:hideMark/>
          </w:tcPr>
          <w:p w14:paraId="5C6989A9" w14:textId="77777777" w:rsidR="00F62455" w:rsidRPr="0072470D" w:rsidRDefault="00F62455" w:rsidP="000C11EE"/>
        </w:tc>
        <w:tc>
          <w:tcPr>
            <w:tcW w:w="0" w:type="auto"/>
            <w:vAlign w:val="center"/>
            <w:hideMark/>
          </w:tcPr>
          <w:p w14:paraId="57D2F348" w14:textId="77777777" w:rsidR="00F62455" w:rsidRPr="0072470D" w:rsidRDefault="00F62455" w:rsidP="000C11EE">
            <w:r w:rsidRPr="0072470D">
              <w:t>7c</w:t>
            </w:r>
          </w:p>
        </w:tc>
        <w:tc>
          <w:tcPr>
            <w:tcW w:w="0" w:type="auto"/>
            <w:vAlign w:val="center"/>
            <w:hideMark/>
          </w:tcPr>
          <w:p w14:paraId="52CBF7A8" w14:textId="77777777" w:rsidR="00F62455" w:rsidRPr="0072470D" w:rsidRDefault="00F62455" w:rsidP="000C11EE">
            <w:r w:rsidRPr="0072470D">
              <w:t>Describe data entry process.</w:t>
            </w:r>
          </w:p>
        </w:tc>
        <w:tc>
          <w:tcPr>
            <w:tcW w:w="0" w:type="auto"/>
            <w:vAlign w:val="center"/>
            <w:hideMark/>
          </w:tcPr>
          <w:p w14:paraId="75E8D473" w14:textId="77777777" w:rsidR="00F62455" w:rsidRPr="0072470D" w:rsidRDefault="00F62455" w:rsidP="000C11EE">
            <w:r w:rsidRPr="0072470D">
              <w:t>Yes</w:t>
            </w:r>
          </w:p>
        </w:tc>
        <w:tc>
          <w:tcPr>
            <w:tcW w:w="0" w:type="auto"/>
            <w:vAlign w:val="center"/>
            <w:hideMark/>
          </w:tcPr>
          <w:p w14:paraId="002B399D" w14:textId="760B8CF4" w:rsidR="00F62455" w:rsidRPr="0072470D" w:rsidRDefault="00F62455" w:rsidP="000C11EE">
            <w:r w:rsidRPr="0072470D">
              <w:t>Page</w:t>
            </w:r>
            <w:r w:rsidR="0072470D" w:rsidRPr="0072470D">
              <w:t xml:space="preserve"> </w:t>
            </w:r>
            <w:r w:rsidR="00771901" w:rsidRPr="0072470D">
              <w:t>7</w:t>
            </w:r>
          </w:p>
        </w:tc>
        <w:tc>
          <w:tcPr>
            <w:tcW w:w="0" w:type="auto"/>
            <w:vAlign w:val="center"/>
            <w:hideMark/>
          </w:tcPr>
          <w:p w14:paraId="154DFD00" w14:textId="77777777" w:rsidR="00F62455" w:rsidRPr="0072470D" w:rsidRDefault="00F62455" w:rsidP="000C11EE">
            <w:r w:rsidRPr="0072470D">
              <w:t>Electronic data downloaded; hard-copy data manually entered and merged.</w:t>
            </w:r>
          </w:p>
        </w:tc>
      </w:tr>
      <w:tr w:rsidR="0023735B" w:rsidRPr="00777552" w14:paraId="5BE5FFC3" w14:textId="77777777" w:rsidTr="000C11EE">
        <w:tc>
          <w:tcPr>
            <w:tcW w:w="0" w:type="auto"/>
            <w:vAlign w:val="center"/>
            <w:hideMark/>
          </w:tcPr>
          <w:p w14:paraId="6518D46A" w14:textId="77777777" w:rsidR="00F62455" w:rsidRPr="00881451" w:rsidRDefault="00F62455" w:rsidP="000C11EE"/>
        </w:tc>
        <w:tc>
          <w:tcPr>
            <w:tcW w:w="0" w:type="auto"/>
            <w:vAlign w:val="center"/>
            <w:hideMark/>
          </w:tcPr>
          <w:p w14:paraId="0499D4E2" w14:textId="77777777" w:rsidR="00F62455" w:rsidRPr="00881451" w:rsidRDefault="00F62455" w:rsidP="000C11EE">
            <w:r w:rsidRPr="00881451">
              <w:t>8</w:t>
            </w:r>
          </w:p>
        </w:tc>
        <w:tc>
          <w:tcPr>
            <w:tcW w:w="0" w:type="auto"/>
            <w:vAlign w:val="center"/>
            <w:hideMark/>
          </w:tcPr>
          <w:p w14:paraId="1C888492" w14:textId="77777777" w:rsidR="00F62455" w:rsidRPr="00881451" w:rsidRDefault="00F62455" w:rsidP="000C11EE">
            <w:r w:rsidRPr="00881451">
              <w:t>Preparation process before conducting the survey.</w:t>
            </w:r>
          </w:p>
        </w:tc>
        <w:tc>
          <w:tcPr>
            <w:tcW w:w="0" w:type="auto"/>
            <w:vAlign w:val="center"/>
            <w:hideMark/>
          </w:tcPr>
          <w:p w14:paraId="3C529DCC" w14:textId="77777777" w:rsidR="00F62455" w:rsidRPr="00881451" w:rsidRDefault="00F62455" w:rsidP="000C11EE">
            <w:r w:rsidRPr="00881451">
              <w:t>Yes</w:t>
            </w:r>
          </w:p>
        </w:tc>
        <w:tc>
          <w:tcPr>
            <w:tcW w:w="0" w:type="auto"/>
            <w:vAlign w:val="center"/>
            <w:hideMark/>
          </w:tcPr>
          <w:p w14:paraId="487C5CE5" w14:textId="771DB467" w:rsidR="00F62455" w:rsidRPr="00881451" w:rsidRDefault="00F62455" w:rsidP="000C11EE">
            <w:r w:rsidRPr="00881451">
              <w:t>Page</w:t>
            </w:r>
            <w:r w:rsidR="00572678" w:rsidRPr="00881451">
              <w:t xml:space="preserve">s </w:t>
            </w:r>
            <w:r w:rsidR="00881451" w:rsidRPr="00881451">
              <w:t>6-7</w:t>
            </w:r>
          </w:p>
        </w:tc>
        <w:tc>
          <w:tcPr>
            <w:tcW w:w="0" w:type="auto"/>
            <w:vAlign w:val="center"/>
            <w:hideMark/>
          </w:tcPr>
          <w:p w14:paraId="6604A976" w14:textId="77777777" w:rsidR="00F62455" w:rsidRPr="00881451" w:rsidRDefault="00F62455" w:rsidP="000C11EE">
            <w:r w:rsidRPr="00881451">
              <w:t>Includes questionnaire piloting and revisions.</w:t>
            </w:r>
          </w:p>
        </w:tc>
      </w:tr>
      <w:tr w:rsidR="0023735B" w:rsidRPr="00777552" w14:paraId="5CB5A2FF" w14:textId="77777777" w:rsidTr="000C11EE">
        <w:tc>
          <w:tcPr>
            <w:tcW w:w="0" w:type="auto"/>
            <w:vAlign w:val="center"/>
            <w:hideMark/>
          </w:tcPr>
          <w:p w14:paraId="2191CB43" w14:textId="77777777" w:rsidR="00F62455" w:rsidRPr="00297469" w:rsidRDefault="00F62455" w:rsidP="000C11EE">
            <w:r w:rsidRPr="00297469">
              <w:rPr>
                <w:b/>
                <w:bCs/>
              </w:rPr>
              <w:t>Ethical considerations</w:t>
            </w:r>
          </w:p>
        </w:tc>
        <w:tc>
          <w:tcPr>
            <w:tcW w:w="0" w:type="auto"/>
            <w:vAlign w:val="center"/>
            <w:hideMark/>
          </w:tcPr>
          <w:p w14:paraId="712F80A2" w14:textId="77777777" w:rsidR="00F62455" w:rsidRPr="00297469" w:rsidRDefault="00F62455" w:rsidP="000C11EE">
            <w:r w:rsidRPr="00297469">
              <w:t>9a</w:t>
            </w:r>
          </w:p>
        </w:tc>
        <w:tc>
          <w:tcPr>
            <w:tcW w:w="0" w:type="auto"/>
            <w:vAlign w:val="center"/>
            <w:hideMark/>
          </w:tcPr>
          <w:p w14:paraId="4666C900" w14:textId="77777777" w:rsidR="00F62455" w:rsidRPr="00297469" w:rsidRDefault="00F62455" w:rsidP="000C11EE">
            <w:r w:rsidRPr="00297469">
              <w:t>Provide ethical approval information.</w:t>
            </w:r>
          </w:p>
        </w:tc>
        <w:tc>
          <w:tcPr>
            <w:tcW w:w="0" w:type="auto"/>
            <w:vAlign w:val="center"/>
            <w:hideMark/>
          </w:tcPr>
          <w:p w14:paraId="7039F278" w14:textId="77777777" w:rsidR="00F62455" w:rsidRPr="00297469" w:rsidRDefault="00F62455" w:rsidP="000C11EE">
            <w:r w:rsidRPr="00297469">
              <w:t>Yes</w:t>
            </w:r>
          </w:p>
        </w:tc>
        <w:tc>
          <w:tcPr>
            <w:tcW w:w="0" w:type="auto"/>
            <w:vAlign w:val="center"/>
            <w:hideMark/>
          </w:tcPr>
          <w:p w14:paraId="7A17CDE4" w14:textId="4DA5D227" w:rsidR="00F62455" w:rsidRPr="00297469" w:rsidRDefault="00F62455" w:rsidP="000C11EE">
            <w:r w:rsidRPr="00297469">
              <w:t xml:space="preserve">Page </w:t>
            </w:r>
            <w:r w:rsidR="00297469" w:rsidRPr="00297469">
              <w:t>8</w:t>
            </w:r>
          </w:p>
        </w:tc>
        <w:tc>
          <w:tcPr>
            <w:tcW w:w="0" w:type="auto"/>
            <w:vAlign w:val="center"/>
            <w:hideMark/>
          </w:tcPr>
          <w:p w14:paraId="7E429E08" w14:textId="20C077C7" w:rsidR="00F62455" w:rsidRPr="00297469" w:rsidRDefault="00F62455" w:rsidP="000C11EE">
            <w:r w:rsidRPr="00297469">
              <w:t xml:space="preserve">Ethical approval from the hospital’s research ethics committee </w:t>
            </w:r>
            <w:r w:rsidR="00881451" w:rsidRPr="00297469">
              <w:t xml:space="preserve">and institutional review board </w:t>
            </w:r>
            <w:r w:rsidRPr="00297469">
              <w:t>is documented.</w:t>
            </w:r>
          </w:p>
        </w:tc>
      </w:tr>
      <w:tr w:rsidR="0023735B" w:rsidRPr="00777552" w14:paraId="383F4AB5" w14:textId="77777777" w:rsidTr="000C11EE">
        <w:tc>
          <w:tcPr>
            <w:tcW w:w="0" w:type="auto"/>
            <w:vAlign w:val="center"/>
            <w:hideMark/>
          </w:tcPr>
          <w:p w14:paraId="3F3B07D9" w14:textId="77777777" w:rsidR="00F62455" w:rsidRPr="00A2172B" w:rsidRDefault="00F62455" w:rsidP="000C11EE"/>
        </w:tc>
        <w:tc>
          <w:tcPr>
            <w:tcW w:w="0" w:type="auto"/>
            <w:vAlign w:val="center"/>
            <w:hideMark/>
          </w:tcPr>
          <w:p w14:paraId="56A8E94C" w14:textId="77777777" w:rsidR="00F62455" w:rsidRPr="00A2172B" w:rsidRDefault="00F62455" w:rsidP="000C11EE">
            <w:r w:rsidRPr="00A2172B">
              <w:t>9b</w:t>
            </w:r>
          </w:p>
        </w:tc>
        <w:tc>
          <w:tcPr>
            <w:tcW w:w="0" w:type="auto"/>
            <w:vAlign w:val="center"/>
            <w:hideMark/>
          </w:tcPr>
          <w:p w14:paraId="290ADDCE" w14:textId="77777777" w:rsidR="00F62455" w:rsidRPr="00A2172B" w:rsidRDefault="00F62455" w:rsidP="000C11EE">
            <w:r w:rsidRPr="00A2172B">
              <w:t>Describe survey anonymity/confidentiality.</w:t>
            </w:r>
          </w:p>
        </w:tc>
        <w:tc>
          <w:tcPr>
            <w:tcW w:w="0" w:type="auto"/>
            <w:vAlign w:val="center"/>
            <w:hideMark/>
          </w:tcPr>
          <w:p w14:paraId="20EBEF78" w14:textId="77777777" w:rsidR="00F62455" w:rsidRPr="00A2172B" w:rsidRDefault="00F62455" w:rsidP="000C11EE">
            <w:r w:rsidRPr="00A2172B">
              <w:t>Yes</w:t>
            </w:r>
          </w:p>
        </w:tc>
        <w:tc>
          <w:tcPr>
            <w:tcW w:w="0" w:type="auto"/>
            <w:vAlign w:val="center"/>
            <w:hideMark/>
          </w:tcPr>
          <w:p w14:paraId="164E9AF3" w14:textId="789667EE" w:rsidR="00F62455" w:rsidRPr="00A2172B" w:rsidRDefault="00F62455" w:rsidP="000C11EE">
            <w:r w:rsidRPr="00A2172B">
              <w:t xml:space="preserve">Page </w:t>
            </w:r>
            <w:r w:rsidR="00A2172B" w:rsidRPr="00A2172B">
              <w:t>8</w:t>
            </w:r>
          </w:p>
        </w:tc>
        <w:tc>
          <w:tcPr>
            <w:tcW w:w="0" w:type="auto"/>
            <w:vAlign w:val="center"/>
            <w:hideMark/>
          </w:tcPr>
          <w:p w14:paraId="609B1346" w14:textId="77777777" w:rsidR="00F62455" w:rsidRPr="00A2172B" w:rsidRDefault="00F62455" w:rsidP="000C11EE">
            <w:r w:rsidRPr="00A2172B">
              <w:t>Survey anonymity ensured, and no personal data collected.</w:t>
            </w:r>
          </w:p>
        </w:tc>
      </w:tr>
      <w:tr w:rsidR="0023735B" w:rsidRPr="00777552" w14:paraId="7CDB0AE2" w14:textId="77777777" w:rsidTr="000C11EE">
        <w:tc>
          <w:tcPr>
            <w:tcW w:w="0" w:type="auto"/>
            <w:vAlign w:val="center"/>
            <w:hideMark/>
          </w:tcPr>
          <w:p w14:paraId="6F21D945" w14:textId="77777777" w:rsidR="00F62455" w:rsidRPr="00FB2DEB" w:rsidRDefault="00F62455" w:rsidP="000C11EE">
            <w:r w:rsidRPr="00FB2DEB">
              <w:rPr>
                <w:b/>
                <w:bCs/>
              </w:rPr>
              <w:t>Statistical analysis</w:t>
            </w:r>
          </w:p>
        </w:tc>
        <w:tc>
          <w:tcPr>
            <w:tcW w:w="0" w:type="auto"/>
            <w:vAlign w:val="center"/>
            <w:hideMark/>
          </w:tcPr>
          <w:p w14:paraId="00990BE7" w14:textId="77777777" w:rsidR="00F62455" w:rsidRPr="00FB2DEB" w:rsidRDefault="00F62455" w:rsidP="000C11EE">
            <w:r w:rsidRPr="00FB2DEB">
              <w:t>10a</w:t>
            </w:r>
          </w:p>
        </w:tc>
        <w:tc>
          <w:tcPr>
            <w:tcW w:w="0" w:type="auto"/>
            <w:vAlign w:val="center"/>
            <w:hideMark/>
          </w:tcPr>
          <w:p w14:paraId="0A6A5CAF" w14:textId="77777777" w:rsidR="00F62455" w:rsidRPr="00FB2DEB" w:rsidRDefault="00F62455" w:rsidP="000C11EE">
            <w:r w:rsidRPr="00FB2DEB">
              <w:t>Describe statistical methods used.</w:t>
            </w:r>
          </w:p>
        </w:tc>
        <w:tc>
          <w:tcPr>
            <w:tcW w:w="0" w:type="auto"/>
            <w:vAlign w:val="center"/>
            <w:hideMark/>
          </w:tcPr>
          <w:p w14:paraId="2D726F28" w14:textId="77777777" w:rsidR="00F62455" w:rsidRPr="00FB2DEB" w:rsidRDefault="00F62455" w:rsidP="000C11EE">
            <w:r w:rsidRPr="00FB2DEB">
              <w:t>Yes</w:t>
            </w:r>
          </w:p>
        </w:tc>
        <w:tc>
          <w:tcPr>
            <w:tcW w:w="0" w:type="auto"/>
            <w:vAlign w:val="center"/>
            <w:hideMark/>
          </w:tcPr>
          <w:p w14:paraId="1A1F1EBF" w14:textId="3E26411B" w:rsidR="00F62455" w:rsidRPr="00FB2DEB" w:rsidRDefault="00F62455" w:rsidP="000C11EE">
            <w:r w:rsidRPr="00FB2DEB">
              <w:t>Page</w:t>
            </w:r>
            <w:r w:rsidR="009763AB">
              <w:t>s</w:t>
            </w:r>
            <w:r w:rsidRPr="00FB2DEB">
              <w:t xml:space="preserve"> </w:t>
            </w:r>
            <w:r w:rsidR="00FB2DEB" w:rsidRPr="00FB2DEB">
              <w:t>7</w:t>
            </w:r>
            <w:r w:rsidR="009763AB">
              <w:t xml:space="preserve"> &amp; 8</w:t>
            </w:r>
          </w:p>
        </w:tc>
        <w:tc>
          <w:tcPr>
            <w:tcW w:w="0" w:type="auto"/>
            <w:vAlign w:val="center"/>
            <w:hideMark/>
          </w:tcPr>
          <w:p w14:paraId="36EB52FA" w14:textId="77777777" w:rsidR="00F62455" w:rsidRPr="00FB2DEB" w:rsidRDefault="00F62455" w:rsidP="000C11EE">
            <w:r w:rsidRPr="00FB2DEB">
              <w:t>Descriptive statistics performed in R and Excel; content analysis for qualitative data.</w:t>
            </w:r>
          </w:p>
        </w:tc>
      </w:tr>
      <w:tr w:rsidR="0023735B" w:rsidRPr="00777552" w14:paraId="77379136" w14:textId="77777777" w:rsidTr="000C11EE">
        <w:tc>
          <w:tcPr>
            <w:tcW w:w="0" w:type="auto"/>
            <w:vAlign w:val="center"/>
            <w:hideMark/>
          </w:tcPr>
          <w:p w14:paraId="7A3D8253" w14:textId="77777777" w:rsidR="00F62455" w:rsidRPr="002F05EE" w:rsidRDefault="00F62455" w:rsidP="000C11EE"/>
        </w:tc>
        <w:tc>
          <w:tcPr>
            <w:tcW w:w="0" w:type="auto"/>
            <w:vAlign w:val="center"/>
            <w:hideMark/>
          </w:tcPr>
          <w:p w14:paraId="24BD9EAB" w14:textId="77777777" w:rsidR="00F62455" w:rsidRPr="002F05EE" w:rsidRDefault="00F62455" w:rsidP="000C11EE">
            <w:r w:rsidRPr="002F05EE">
              <w:t>10b</w:t>
            </w:r>
          </w:p>
        </w:tc>
        <w:tc>
          <w:tcPr>
            <w:tcW w:w="0" w:type="auto"/>
            <w:vAlign w:val="center"/>
            <w:hideMark/>
          </w:tcPr>
          <w:p w14:paraId="197CCAFC" w14:textId="77777777" w:rsidR="00F62455" w:rsidRPr="002F05EE" w:rsidRDefault="00F62455" w:rsidP="000C11EE">
            <w:r w:rsidRPr="002F05EE">
              <w:t>Report any modification of variables.</w:t>
            </w:r>
          </w:p>
        </w:tc>
        <w:tc>
          <w:tcPr>
            <w:tcW w:w="0" w:type="auto"/>
            <w:vAlign w:val="center"/>
            <w:hideMark/>
          </w:tcPr>
          <w:p w14:paraId="6383D640" w14:textId="4E239F82" w:rsidR="00F62455" w:rsidRPr="002F05EE" w:rsidRDefault="00D654D0" w:rsidP="000C11EE">
            <w:r>
              <w:t>Yes</w:t>
            </w:r>
          </w:p>
        </w:tc>
        <w:tc>
          <w:tcPr>
            <w:tcW w:w="0" w:type="auto"/>
            <w:vAlign w:val="center"/>
            <w:hideMark/>
          </w:tcPr>
          <w:p w14:paraId="53BF31A3" w14:textId="423998F2" w:rsidR="00F62455" w:rsidRPr="002F05EE" w:rsidRDefault="00D654D0" w:rsidP="000C11EE">
            <w:r>
              <w:t>Page 7</w:t>
            </w:r>
          </w:p>
        </w:tc>
        <w:tc>
          <w:tcPr>
            <w:tcW w:w="0" w:type="auto"/>
            <w:vAlign w:val="center"/>
            <w:hideMark/>
          </w:tcPr>
          <w:p w14:paraId="68E012A1" w14:textId="50A7D907" w:rsidR="00F62455" w:rsidRPr="002F05EE" w:rsidRDefault="00D654D0" w:rsidP="000C11EE">
            <w:r>
              <w:t>Combination of survey items for analysis</w:t>
            </w:r>
            <w:r w:rsidR="00F62455" w:rsidRPr="002F05EE">
              <w:t>.</w:t>
            </w:r>
          </w:p>
        </w:tc>
      </w:tr>
      <w:tr w:rsidR="0023735B" w:rsidRPr="00777552" w14:paraId="60A8A8F5" w14:textId="77777777" w:rsidTr="000C11EE">
        <w:tc>
          <w:tcPr>
            <w:tcW w:w="0" w:type="auto"/>
            <w:vAlign w:val="center"/>
            <w:hideMark/>
          </w:tcPr>
          <w:p w14:paraId="29CAC5F2" w14:textId="77777777" w:rsidR="00F62455" w:rsidRPr="0021147D" w:rsidRDefault="00F62455" w:rsidP="000C11EE"/>
        </w:tc>
        <w:tc>
          <w:tcPr>
            <w:tcW w:w="0" w:type="auto"/>
            <w:vAlign w:val="center"/>
            <w:hideMark/>
          </w:tcPr>
          <w:p w14:paraId="63189C2B" w14:textId="77777777" w:rsidR="00F62455" w:rsidRPr="0021147D" w:rsidRDefault="00F62455" w:rsidP="000C11EE">
            <w:r w:rsidRPr="0021147D">
              <w:t>10c</w:t>
            </w:r>
          </w:p>
        </w:tc>
        <w:tc>
          <w:tcPr>
            <w:tcW w:w="0" w:type="auto"/>
            <w:vAlign w:val="center"/>
            <w:hideMark/>
          </w:tcPr>
          <w:p w14:paraId="422C13DC" w14:textId="77777777" w:rsidR="00F62455" w:rsidRPr="0021147D" w:rsidRDefault="00F62455" w:rsidP="000C11EE">
            <w:r w:rsidRPr="0021147D">
              <w:t>Describe handling of missing data.</w:t>
            </w:r>
          </w:p>
        </w:tc>
        <w:tc>
          <w:tcPr>
            <w:tcW w:w="0" w:type="auto"/>
            <w:vAlign w:val="center"/>
            <w:hideMark/>
          </w:tcPr>
          <w:p w14:paraId="3002AA87" w14:textId="77777777" w:rsidR="00F62455" w:rsidRPr="0021147D" w:rsidRDefault="00F62455" w:rsidP="000C11EE">
            <w:r w:rsidRPr="0021147D">
              <w:t>Yes</w:t>
            </w:r>
          </w:p>
        </w:tc>
        <w:tc>
          <w:tcPr>
            <w:tcW w:w="0" w:type="auto"/>
            <w:vAlign w:val="center"/>
            <w:hideMark/>
          </w:tcPr>
          <w:p w14:paraId="7154BB15" w14:textId="2DF2085A" w:rsidR="00F62455" w:rsidRPr="0021147D" w:rsidRDefault="00F62455" w:rsidP="000C11EE">
            <w:r w:rsidRPr="0021147D">
              <w:t xml:space="preserve">Page </w:t>
            </w:r>
            <w:r w:rsidR="0021147D" w:rsidRPr="0021147D">
              <w:t>7</w:t>
            </w:r>
          </w:p>
        </w:tc>
        <w:tc>
          <w:tcPr>
            <w:tcW w:w="0" w:type="auto"/>
            <w:vAlign w:val="center"/>
            <w:hideMark/>
          </w:tcPr>
          <w:p w14:paraId="5A99FDC1" w14:textId="77777777" w:rsidR="00F62455" w:rsidRPr="0021147D" w:rsidRDefault="00F62455" w:rsidP="000C11EE">
            <w:r w:rsidRPr="0021147D">
              <w:t>Missing data was not imputed, noted in the methodology.</w:t>
            </w:r>
          </w:p>
        </w:tc>
      </w:tr>
      <w:tr w:rsidR="0023735B" w:rsidRPr="00777552" w14:paraId="6EDDC9A5" w14:textId="77777777" w:rsidTr="000C11EE">
        <w:tc>
          <w:tcPr>
            <w:tcW w:w="0" w:type="auto"/>
            <w:vAlign w:val="center"/>
            <w:hideMark/>
          </w:tcPr>
          <w:p w14:paraId="4166A2A9" w14:textId="77777777" w:rsidR="00F62455" w:rsidRPr="00E03DA0" w:rsidRDefault="00F62455" w:rsidP="000C11EE"/>
        </w:tc>
        <w:tc>
          <w:tcPr>
            <w:tcW w:w="0" w:type="auto"/>
            <w:vAlign w:val="center"/>
            <w:hideMark/>
          </w:tcPr>
          <w:p w14:paraId="197AF734" w14:textId="77777777" w:rsidR="00F62455" w:rsidRPr="00E03DA0" w:rsidRDefault="00F62455" w:rsidP="000C11EE">
            <w:r w:rsidRPr="00E03DA0">
              <w:t>10d</w:t>
            </w:r>
          </w:p>
        </w:tc>
        <w:tc>
          <w:tcPr>
            <w:tcW w:w="0" w:type="auto"/>
            <w:vAlign w:val="center"/>
            <w:hideMark/>
          </w:tcPr>
          <w:p w14:paraId="1D6A3626" w14:textId="77777777" w:rsidR="00F62455" w:rsidRPr="00E03DA0" w:rsidRDefault="00F62455" w:rsidP="000C11EE">
            <w:r w:rsidRPr="00E03DA0">
              <w:t>Address non-response error.</w:t>
            </w:r>
          </w:p>
        </w:tc>
        <w:tc>
          <w:tcPr>
            <w:tcW w:w="0" w:type="auto"/>
            <w:vAlign w:val="center"/>
            <w:hideMark/>
          </w:tcPr>
          <w:p w14:paraId="0EAC0262" w14:textId="77777777" w:rsidR="00F62455" w:rsidRPr="00E03DA0" w:rsidRDefault="00F62455" w:rsidP="000C11EE">
            <w:r w:rsidRPr="00E03DA0">
              <w:t>No</w:t>
            </w:r>
          </w:p>
        </w:tc>
        <w:tc>
          <w:tcPr>
            <w:tcW w:w="0" w:type="auto"/>
            <w:vAlign w:val="center"/>
            <w:hideMark/>
          </w:tcPr>
          <w:p w14:paraId="77E43460" w14:textId="39417E8A" w:rsidR="00F62455" w:rsidRPr="00E03DA0" w:rsidRDefault="00E03DA0" w:rsidP="000C11EE">
            <w:r w:rsidRPr="00E03DA0">
              <w:t>Page 24</w:t>
            </w:r>
          </w:p>
        </w:tc>
        <w:tc>
          <w:tcPr>
            <w:tcW w:w="0" w:type="auto"/>
            <w:vAlign w:val="center"/>
            <w:hideMark/>
          </w:tcPr>
          <w:p w14:paraId="08BA51B9" w14:textId="35F19AA9" w:rsidR="00F62455" w:rsidRPr="00E03DA0" w:rsidRDefault="00F62455" w:rsidP="000C11EE">
            <w:r w:rsidRPr="00E03DA0">
              <w:t xml:space="preserve">Not calculated </w:t>
            </w:r>
          </w:p>
        </w:tc>
      </w:tr>
      <w:tr w:rsidR="0023735B" w:rsidRPr="00777552" w14:paraId="07B57C39" w14:textId="77777777" w:rsidTr="000C11EE">
        <w:tc>
          <w:tcPr>
            <w:tcW w:w="0" w:type="auto"/>
            <w:vAlign w:val="center"/>
            <w:hideMark/>
          </w:tcPr>
          <w:p w14:paraId="4D8DBBEC" w14:textId="77777777" w:rsidR="00F62455" w:rsidRPr="001D0195" w:rsidRDefault="00F62455" w:rsidP="000C11EE"/>
        </w:tc>
        <w:tc>
          <w:tcPr>
            <w:tcW w:w="0" w:type="auto"/>
            <w:vAlign w:val="center"/>
            <w:hideMark/>
          </w:tcPr>
          <w:p w14:paraId="516F25AC" w14:textId="77777777" w:rsidR="00F62455" w:rsidRPr="001D0195" w:rsidRDefault="00F62455" w:rsidP="000C11EE">
            <w:r w:rsidRPr="001D0195">
              <w:t>10e</w:t>
            </w:r>
          </w:p>
        </w:tc>
        <w:tc>
          <w:tcPr>
            <w:tcW w:w="0" w:type="auto"/>
            <w:vAlign w:val="center"/>
            <w:hideMark/>
          </w:tcPr>
          <w:p w14:paraId="300528A1" w14:textId="77777777" w:rsidR="00F62455" w:rsidRPr="001D0195" w:rsidRDefault="00F62455" w:rsidP="000C11EE">
            <w:r w:rsidRPr="001D0195">
              <w:t>Address loss to follow-up (longitudinal).</w:t>
            </w:r>
          </w:p>
        </w:tc>
        <w:tc>
          <w:tcPr>
            <w:tcW w:w="0" w:type="auto"/>
            <w:vAlign w:val="center"/>
            <w:hideMark/>
          </w:tcPr>
          <w:p w14:paraId="50F4669A" w14:textId="77777777" w:rsidR="00F62455" w:rsidRPr="001D0195" w:rsidRDefault="00F62455" w:rsidP="000C11EE">
            <w:r w:rsidRPr="001D0195">
              <w:t>No</w:t>
            </w:r>
          </w:p>
        </w:tc>
        <w:tc>
          <w:tcPr>
            <w:tcW w:w="0" w:type="auto"/>
            <w:vAlign w:val="center"/>
            <w:hideMark/>
          </w:tcPr>
          <w:p w14:paraId="4B11120A" w14:textId="3DC59EB2" w:rsidR="00F62455" w:rsidRPr="001D0195" w:rsidRDefault="00E03DA0" w:rsidP="000C11EE">
            <w:r w:rsidRPr="001D0195">
              <w:t>NA</w:t>
            </w:r>
          </w:p>
        </w:tc>
        <w:tc>
          <w:tcPr>
            <w:tcW w:w="0" w:type="auto"/>
            <w:vAlign w:val="center"/>
            <w:hideMark/>
          </w:tcPr>
          <w:p w14:paraId="68EDD948" w14:textId="77777777" w:rsidR="00F62455" w:rsidRPr="001D0195" w:rsidRDefault="00F62455" w:rsidP="000C11EE">
            <w:r w:rsidRPr="001D0195">
              <w:t>Not applicable for this cross-sectional survey.</w:t>
            </w:r>
          </w:p>
        </w:tc>
      </w:tr>
      <w:tr w:rsidR="0023735B" w:rsidRPr="00777552" w14:paraId="4AD8AACC" w14:textId="77777777" w:rsidTr="000C11EE">
        <w:tc>
          <w:tcPr>
            <w:tcW w:w="0" w:type="auto"/>
            <w:vAlign w:val="center"/>
            <w:hideMark/>
          </w:tcPr>
          <w:p w14:paraId="586B3ABF" w14:textId="77777777" w:rsidR="00F62455" w:rsidRPr="001D0195" w:rsidRDefault="00F62455" w:rsidP="000C11EE"/>
        </w:tc>
        <w:tc>
          <w:tcPr>
            <w:tcW w:w="0" w:type="auto"/>
            <w:vAlign w:val="center"/>
            <w:hideMark/>
          </w:tcPr>
          <w:p w14:paraId="24B99964" w14:textId="77777777" w:rsidR="00F62455" w:rsidRPr="001D0195" w:rsidRDefault="00F62455" w:rsidP="000C11EE">
            <w:r w:rsidRPr="001D0195">
              <w:t>10f</w:t>
            </w:r>
          </w:p>
        </w:tc>
        <w:tc>
          <w:tcPr>
            <w:tcW w:w="0" w:type="auto"/>
            <w:vAlign w:val="center"/>
            <w:hideMark/>
          </w:tcPr>
          <w:p w14:paraId="7F3E494C" w14:textId="77777777" w:rsidR="00F62455" w:rsidRPr="001D0195" w:rsidRDefault="00F62455" w:rsidP="000C11EE">
            <w:r w:rsidRPr="001D0195">
              <w:t>Adjustments for non-representativeness.</w:t>
            </w:r>
          </w:p>
        </w:tc>
        <w:tc>
          <w:tcPr>
            <w:tcW w:w="0" w:type="auto"/>
            <w:vAlign w:val="center"/>
            <w:hideMark/>
          </w:tcPr>
          <w:p w14:paraId="138EDCC0" w14:textId="77777777" w:rsidR="00F62455" w:rsidRPr="001D0195" w:rsidRDefault="00F62455" w:rsidP="000C11EE">
            <w:r w:rsidRPr="001D0195">
              <w:t>No</w:t>
            </w:r>
          </w:p>
        </w:tc>
        <w:tc>
          <w:tcPr>
            <w:tcW w:w="0" w:type="auto"/>
            <w:vAlign w:val="center"/>
            <w:hideMark/>
          </w:tcPr>
          <w:p w14:paraId="6AB77A34" w14:textId="64E342B9" w:rsidR="00F62455" w:rsidRPr="001D0195" w:rsidRDefault="00E03DA0" w:rsidP="000C11EE">
            <w:r w:rsidRPr="001D0195">
              <w:t xml:space="preserve">Pages </w:t>
            </w:r>
            <w:r w:rsidR="003B1C5B" w:rsidRPr="001D0195">
              <w:t>9</w:t>
            </w:r>
            <w:r w:rsidR="00C6012C">
              <w:t>, 24</w:t>
            </w:r>
            <w:r w:rsidR="003B1C5B" w:rsidRPr="001D0195">
              <w:t xml:space="preserve"> &amp; 2</w:t>
            </w:r>
            <w:r w:rsidR="00C6012C">
              <w:t>5</w:t>
            </w:r>
          </w:p>
        </w:tc>
        <w:tc>
          <w:tcPr>
            <w:tcW w:w="0" w:type="auto"/>
            <w:vAlign w:val="center"/>
            <w:hideMark/>
          </w:tcPr>
          <w:p w14:paraId="1BD80F89" w14:textId="1AD00F82" w:rsidR="00F62455" w:rsidRPr="001D0195" w:rsidRDefault="00F62455" w:rsidP="000C11EE">
            <w:r w:rsidRPr="001D0195">
              <w:t xml:space="preserve">Adjustments not calculated but referenced in the demographics table </w:t>
            </w:r>
            <w:r w:rsidR="001D0195" w:rsidRPr="001D0195">
              <w:t>and Limitations</w:t>
            </w:r>
          </w:p>
        </w:tc>
      </w:tr>
      <w:tr w:rsidR="0023735B" w:rsidRPr="00777552" w14:paraId="1F17FEAF" w14:textId="77777777" w:rsidTr="000C11EE">
        <w:tc>
          <w:tcPr>
            <w:tcW w:w="0" w:type="auto"/>
            <w:vAlign w:val="center"/>
            <w:hideMark/>
          </w:tcPr>
          <w:p w14:paraId="751D3E81" w14:textId="77777777" w:rsidR="00F62455" w:rsidRPr="00D73B54" w:rsidRDefault="00F62455" w:rsidP="000C11EE">
            <w:pPr>
              <w:rPr>
                <w:color w:val="FF0000"/>
              </w:rPr>
            </w:pPr>
          </w:p>
        </w:tc>
        <w:tc>
          <w:tcPr>
            <w:tcW w:w="0" w:type="auto"/>
            <w:vAlign w:val="center"/>
            <w:hideMark/>
          </w:tcPr>
          <w:p w14:paraId="7DF3D85D" w14:textId="77777777" w:rsidR="00F62455" w:rsidRPr="001D0195" w:rsidRDefault="00F62455" w:rsidP="000C11EE">
            <w:r w:rsidRPr="001D0195">
              <w:t>10g</w:t>
            </w:r>
          </w:p>
        </w:tc>
        <w:tc>
          <w:tcPr>
            <w:tcW w:w="0" w:type="auto"/>
            <w:vAlign w:val="center"/>
            <w:hideMark/>
          </w:tcPr>
          <w:p w14:paraId="0EC07195" w14:textId="77777777" w:rsidR="00F62455" w:rsidRPr="001D0195" w:rsidRDefault="00F62455" w:rsidP="000C11EE">
            <w:r w:rsidRPr="001D0195">
              <w:t>Describe sensitivity analysis.</w:t>
            </w:r>
          </w:p>
        </w:tc>
        <w:tc>
          <w:tcPr>
            <w:tcW w:w="0" w:type="auto"/>
            <w:vAlign w:val="center"/>
            <w:hideMark/>
          </w:tcPr>
          <w:p w14:paraId="07D2161B" w14:textId="77777777" w:rsidR="00F62455" w:rsidRPr="001D0195" w:rsidRDefault="00F62455" w:rsidP="000C11EE">
            <w:r w:rsidRPr="001D0195">
              <w:t>No</w:t>
            </w:r>
          </w:p>
        </w:tc>
        <w:tc>
          <w:tcPr>
            <w:tcW w:w="0" w:type="auto"/>
            <w:vAlign w:val="center"/>
            <w:hideMark/>
          </w:tcPr>
          <w:p w14:paraId="21A6CD65" w14:textId="1AB5D30B" w:rsidR="00F62455" w:rsidRPr="001D0195" w:rsidRDefault="001D0195" w:rsidP="000C11EE">
            <w:r w:rsidRPr="001D0195">
              <w:t>NA</w:t>
            </w:r>
          </w:p>
        </w:tc>
        <w:tc>
          <w:tcPr>
            <w:tcW w:w="0" w:type="auto"/>
            <w:vAlign w:val="center"/>
            <w:hideMark/>
          </w:tcPr>
          <w:p w14:paraId="17226F64" w14:textId="77777777" w:rsidR="00F62455" w:rsidRPr="001D0195" w:rsidRDefault="00F62455" w:rsidP="000C11EE">
            <w:r w:rsidRPr="001D0195">
              <w:t>Sensitivity analysis not performed.</w:t>
            </w:r>
          </w:p>
        </w:tc>
      </w:tr>
      <w:tr w:rsidR="0023735B" w:rsidRPr="00777552" w14:paraId="7E36560D" w14:textId="77777777" w:rsidTr="000C11EE">
        <w:tc>
          <w:tcPr>
            <w:tcW w:w="0" w:type="auto"/>
            <w:vAlign w:val="center"/>
            <w:hideMark/>
          </w:tcPr>
          <w:p w14:paraId="7692519E" w14:textId="77777777" w:rsidR="00F62455" w:rsidRPr="0027181C" w:rsidRDefault="00F62455" w:rsidP="000C11EE">
            <w:r w:rsidRPr="0027181C">
              <w:rPr>
                <w:b/>
                <w:bCs/>
              </w:rPr>
              <w:t>Results</w:t>
            </w:r>
          </w:p>
        </w:tc>
        <w:tc>
          <w:tcPr>
            <w:tcW w:w="0" w:type="auto"/>
            <w:vAlign w:val="center"/>
            <w:hideMark/>
          </w:tcPr>
          <w:p w14:paraId="665216A1" w14:textId="77777777" w:rsidR="00F62455" w:rsidRPr="0027181C" w:rsidRDefault="00F62455" w:rsidP="000C11EE">
            <w:r w:rsidRPr="0027181C">
              <w:t>11a</w:t>
            </w:r>
          </w:p>
        </w:tc>
        <w:tc>
          <w:tcPr>
            <w:tcW w:w="0" w:type="auto"/>
            <w:vAlign w:val="center"/>
            <w:hideMark/>
          </w:tcPr>
          <w:p w14:paraId="763AFE9E" w14:textId="77777777" w:rsidR="00F62455" w:rsidRPr="0027181C" w:rsidRDefault="00F62455" w:rsidP="000C11EE">
            <w:r w:rsidRPr="0027181C">
              <w:t>Report respondent numbers at each stage.</w:t>
            </w:r>
          </w:p>
        </w:tc>
        <w:tc>
          <w:tcPr>
            <w:tcW w:w="0" w:type="auto"/>
            <w:vAlign w:val="center"/>
            <w:hideMark/>
          </w:tcPr>
          <w:p w14:paraId="5046F553" w14:textId="77777777" w:rsidR="00F62455" w:rsidRPr="0027181C" w:rsidRDefault="00F62455" w:rsidP="000C11EE">
            <w:r w:rsidRPr="0027181C">
              <w:t>Yes</w:t>
            </w:r>
          </w:p>
        </w:tc>
        <w:tc>
          <w:tcPr>
            <w:tcW w:w="0" w:type="auto"/>
            <w:vAlign w:val="center"/>
            <w:hideMark/>
          </w:tcPr>
          <w:p w14:paraId="4D3E49CB" w14:textId="56F7B865" w:rsidR="00F62455" w:rsidRPr="0027181C" w:rsidRDefault="00F62455" w:rsidP="000C11EE">
            <w:r w:rsidRPr="0027181C">
              <w:t>Page</w:t>
            </w:r>
            <w:r w:rsidR="0027181C" w:rsidRPr="0027181C">
              <w:t xml:space="preserve"> 8</w:t>
            </w:r>
          </w:p>
        </w:tc>
        <w:tc>
          <w:tcPr>
            <w:tcW w:w="0" w:type="auto"/>
            <w:vAlign w:val="center"/>
            <w:hideMark/>
          </w:tcPr>
          <w:p w14:paraId="69A1C603" w14:textId="77777777" w:rsidR="00F62455" w:rsidRPr="0027181C" w:rsidRDefault="00F62455" w:rsidP="000C11EE">
            <w:r w:rsidRPr="0027181C">
              <w:t>Respondent numbers (n=640) and response rate (11%) are reported.</w:t>
            </w:r>
          </w:p>
        </w:tc>
      </w:tr>
      <w:tr w:rsidR="0023735B" w:rsidRPr="00777552" w14:paraId="29BD068F" w14:textId="77777777" w:rsidTr="000C11EE">
        <w:tc>
          <w:tcPr>
            <w:tcW w:w="0" w:type="auto"/>
            <w:vAlign w:val="center"/>
            <w:hideMark/>
          </w:tcPr>
          <w:p w14:paraId="05901F52" w14:textId="77777777" w:rsidR="00F62455" w:rsidRPr="0027181C" w:rsidRDefault="00F62455" w:rsidP="000C11EE"/>
        </w:tc>
        <w:tc>
          <w:tcPr>
            <w:tcW w:w="0" w:type="auto"/>
            <w:vAlign w:val="center"/>
            <w:hideMark/>
          </w:tcPr>
          <w:p w14:paraId="050E442A" w14:textId="77777777" w:rsidR="00F62455" w:rsidRPr="0027181C" w:rsidRDefault="00F62455" w:rsidP="000C11EE">
            <w:r w:rsidRPr="0027181C">
              <w:t>11b</w:t>
            </w:r>
          </w:p>
        </w:tc>
        <w:tc>
          <w:tcPr>
            <w:tcW w:w="0" w:type="auto"/>
            <w:vAlign w:val="center"/>
            <w:hideMark/>
          </w:tcPr>
          <w:p w14:paraId="0F59BBA7" w14:textId="77777777" w:rsidR="00F62455" w:rsidRPr="0027181C" w:rsidRDefault="00F62455" w:rsidP="000C11EE">
            <w:r w:rsidRPr="0027181C">
              <w:t>Provide reasons for non-participation.</w:t>
            </w:r>
          </w:p>
        </w:tc>
        <w:tc>
          <w:tcPr>
            <w:tcW w:w="0" w:type="auto"/>
            <w:vAlign w:val="center"/>
            <w:hideMark/>
          </w:tcPr>
          <w:p w14:paraId="0080B895" w14:textId="77777777" w:rsidR="00F62455" w:rsidRPr="0027181C" w:rsidRDefault="00F62455" w:rsidP="000C11EE">
            <w:r w:rsidRPr="0027181C">
              <w:t>No</w:t>
            </w:r>
          </w:p>
        </w:tc>
        <w:tc>
          <w:tcPr>
            <w:tcW w:w="0" w:type="auto"/>
            <w:vAlign w:val="center"/>
            <w:hideMark/>
          </w:tcPr>
          <w:p w14:paraId="6535E778" w14:textId="0DCF054F" w:rsidR="00F62455" w:rsidRPr="0027181C" w:rsidRDefault="0027181C" w:rsidP="000C11EE">
            <w:r w:rsidRPr="0027181C">
              <w:t>NA</w:t>
            </w:r>
          </w:p>
        </w:tc>
        <w:tc>
          <w:tcPr>
            <w:tcW w:w="0" w:type="auto"/>
            <w:vAlign w:val="center"/>
            <w:hideMark/>
          </w:tcPr>
          <w:p w14:paraId="5FFDE167" w14:textId="77777777" w:rsidR="00F62455" w:rsidRPr="0027181C" w:rsidRDefault="00F62455" w:rsidP="000C11EE">
            <w:r w:rsidRPr="0027181C">
              <w:t>Reasons for non-participation are not discussed.</w:t>
            </w:r>
          </w:p>
        </w:tc>
      </w:tr>
      <w:tr w:rsidR="0023735B" w:rsidRPr="00777552" w14:paraId="7AA48253" w14:textId="77777777" w:rsidTr="000C11EE">
        <w:tc>
          <w:tcPr>
            <w:tcW w:w="0" w:type="auto"/>
            <w:vAlign w:val="center"/>
            <w:hideMark/>
          </w:tcPr>
          <w:p w14:paraId="53B16321" w14:textId="77777777" w:rsidR="00F62455" w:rsidRPr="0027181C" w:rsidRDefault="00F62455" w:rsidP="000C11EE"/>
        </w:tc>
        <w:tc>
          <w:tcPr>
            <w:tcW w:w="0" w:type="auto"/>
            <w:vAlign w:val="center"/>
            <w:hideMark/>
          </w:tcPr>
          <w:p w14:paraId="5734D841" w14:textId="77777777" w:rsidR="00F62455" w:rsidRPr="0027181C" w:rsidRDefault="00F62455" w:rsidP="000C11EE">
            <w:r w:rsidRPr="0027181C">
              <w:t>11c</w:t>
            </w:r>
          </w:p>
        </w:tc>
        <w:tc>
          <w:tcPr>
            <w:tcW w:w="0" w:type="auto"/>
            <w:vAlign w:val="center"/>
            <w:hideMark/>
          </w:tcPr>
          <w:p w14:paraId="21592BB4" w14:textId="77777777" w:rsidR="00F62455" w:rsidRPr="0027181C" w:rsidRDefault="00F62455" w:rsidP="000C11EE">
            <w:r w:rsidRPr="0027181C">
              <w:t>Report response rate and calculation formula.</w:t>
            </w:r>
          </w:p>
        </w:tc>
        <w:tc>
          <w:tcPr>
            <w:tcW w:w="0" w:type="auto"/>
            <w:vAlign w:val="center"/>
            <w:hideMark/>
          </w:tcPr>
          <w:p w14:paraId="74EE560E" w14:textId="77777777" w:rsidR="00F62455" w:rsidRPr="0027181C" w:rsidRDefault="00F62455" w:rsidP="000C11EE">
            <w:r w:rsidRPr="0027181C">
              <w:t>Yes</w:t>
            </w:r>
          </w:p>
        </w:tc>
        <w:tc>
          <w:tcPr>
            <w:tcW w:w="0" w:type="auto"/>
            <w:vAlign w:val="center"/>
            <w:hideMark/>
          </w:tcPr>
          <w:p w14:paraId="766843BB" w14:textId="5A95C065" w:rsidR="00F62455" w:rsidRPr="0027181C" w:rsidRDefault="00F62455" w:rsidP="000C11EE">
            <w:r w:rsidRPr="0027181C">
              <w:t>Page</w:t>
            </w:r>
            <w:r w:rsidR="0027181C" w:rsidRPr="0027181C">
              <w:t xml:space="preserve"> 8</w:t>
            </w:r>
          </w:p>
        </w:tc>
        <w:tc>
          <w:tcPr>
            <w:tcW w:w="0" w:type="auto"/>
            <w:vAlign w:val="center"/>
            <w:hideMark/>
          </w:tcPr>
          <w:p w14:paraId="18FB4576" w14:textId="77777777" w:rsidR="00F62455" w:rsidRPr="0027181C" w:rsidRDefault="00F62455" w:rsidP="000C11EE">
            <w:r w:rsidRPr="0027181C">
              <w:t>Response rate calculation is included.</w:t>
            </w:r>
          </w:p>
        </w:tc>
      </w:tr>
      <w:tr w:rsidR="0023735B" w:rsidRPr="00777552" w14:paraId="16F0745C" w14:textId="77777777" w:rsidTr="000C11EE">
        <w:tc>
          <w:tcPr>
            <w:tcW w:w="0" w:type="auto"/>
            <w:vAlign w:val="center"/>
            <w:hideMark/>
          </w:tcPr>
          <w:p w14:paraId="1428AEC7" w14:textId="77777777" w:rsidR="00F62455" w:rsidRPr="0027181C" w:rsidRDefault="00F62455" w:rsidP="000C11EE"/>
        </w:tc>
        <w:tc>
          <w:tcPr>
            <w:tcW w:w="0" w:type="auto"/>
            <w:vAlign w:val="center"/>
            <w:hideMark/>
          </w:tcPr>
          <w:p w14:paraId="77C5CF3F" w14:textId="77777777" w:rsidR="00F62455" w:rsidRPr="0027181C" w:rsidRDefault="00F62455" w:rsidP="000C11EE">
            <w:r w:rsidRPr="0027181C">
              <w:t>11d</w:t>
            </w:r>
          </w:p>
        </w:tc>
        <w:tc>
          <w:tcPr>
            <w:tcW w:w="0" w:type="auto"/>
            <w:vAlign w:val="center"/>
            <w:hideMark/>
          </w:tcPr>
          <w:p w14:paraId="7AACA49C" w14:textId="77777777" w:rsidR="00F62455" w:rsidRPr="0027181C" w:rsidRDefault="00F62455" w:rsidP="000C11EE">
            <w:r w:rsidRPr="0027181C">
              <w:t>Define unique visitors (if relevant).</w:t>
            </w:r>
          </w:p>
        </w:tc>
        <w:tc>
          <w:tcPr>
            <w:tcW w:w="0" w:type="auto"/>
            <w:vAlign w:val="center"/>
            <w:hideMark/>
          </w:tcPr>
          <w:p w14:paraId="4C33F745" w14:textId="77777777" w:rsidR="00F62455" w:rsidRPr="0027181C" w:rsidRDefault="00F62455" w:rsidP="000C11EE">
            <w:r w:rsidRPr="0027181C">
              <w:t>No</w:t>
            </w:r>
          </w:p>
        </w:tc>
        <w:tc>
          <w:tcPr>
            <w:tcW w:w="0" w:type="auto"/>
            <w:vAlign w:val="center"/>
            <w:hideMark/>
          </w:tcPr>
          <w:p w14:paraId="00A202FD" w14:textId="0DDE92DA" w:rsidR="00F62455" w:rsidRPr="0027181C" w:rsidRDefault="0027181C" w:rsidP="000C11EE">
            <w:r w:rsidRPr="0027181C">
              <w:t>NA</w:t>
            </w:r>
          </w:p>
        </w:tc>
        <w:tc>
          <w:tcPr>
            <w:tcW w:w="0" w:type="auto"/>
            <w:vAlign w:val="center"/>
            <w:hideMark/>
          </w:tcPr>
          <w:p w14:paraId="62594D1E" w14:textId="77777777" w:rsidR="00F62455" w:rsidRPr="0027181C" w:rsidRDefault="00F62455" w:rsidP="000C11EE">
            <w:r w:rsidRPr="0027181C">
              <w:t>Not applicable for this study.</w:t>
            </w:r>
          </w:p>
        </w:tc>
      </w:tr>
      <w:tr w:rsidR="0023735B" w:rsidRPr="00777552" w14:paraId="115D6F39" w14:textId="77777777" w:rsidTr="000C11EE">
        <w:tc>
          <w:tcPr>
            <w:tcW w:w="0" w:type="auto"/>
            <w:vAlign w:val="center"/>
            <w:hideMark/>
          </w:tcPr>
          <w:p w14:paraId="21ACA10D" w14:textId="77777777" w:rsidR="00F62455" w:rsidRPr="0027181C" w:rsidRDefault="00F62455" w:rsidP="000C11EE"/>
        </w:tc>
        <w:tc>
          <w:tcPr>
            <w:tcW w:w="0" w:type="auto"/>
            <w:vAlign w:val="center"/>
            <w:hideMark/>
          </w:tcPr>
          <w:p w14:paraId="76AB28F7" w14:textId="77777777" w:rsidR="00F62455" w:rsidRPr="0027181C" w:rsidRDefault="00F62455" w:rsidP="000C11EE">
            <w:r w:rsidRPr="0027181C">
              <w:t>12</w:t>
            </w:r>
          </w:p>
        </w:tc>
        <w:tc>
          <w:tcPr>
            <w:tcW w:w="0" w:type="auto"/>
            <w:vAlign w:val="center"/>
            <w:hideMark/>
          </w:tcPr>
          <w:p w14:paraId="1F4F833E" w14:textId="77777777" w:rsidR="00F62455" w:rsidRPr="0027181C" w:rsidRDefault="00F62455" w:rsidP="000C11EE">
            <w:r w:rsidRPr="0027181C">
              <w:t>Characteristics of study participants.</w:t>
            </w:r>
          </w:p>
        </w:tc>
        <w:tc>
          <w:tcPr>
            <w:tcW w:w="0" w:type="auto"/>
            <w:vAlign w:val="center"/>
            <w:hideMark/>
          </w:tcPr>
          <w:p w14:paraId="486AB093" w14:textId="77777777" w:rsidR="00F62455" w:rsidRPr="0027181C" w:rsidRDefault="00F62455" w:rsidP="000C11EE">
            <w:r w:rsidRPr="0027181C">
              <w:t>Yes</w:t>
            </w:r>
          </w:p>
        </w:tc>
        <w:tc>
          <w:tcPr>
            <w:tcW w:w="0" w:type="auto"/>
            <w:vAlign w:val="center"/>
            <w:hideMark/>
          </w:tcPr>
          <w:p w14:paraId="4004C315" w14:textId="1E400A1E" w:rsidR="00F62455" w:rsidRPr="0027181C" w:rsidRDefault="00F62455" w:rsidP="000C11EE">
            <w:r w:rsidRPr="0027181C">
              <w:t>Page</w:t>
            </w:r>
            <w:r w:rsidR="003652E3" w:rsidRPr="0027181C">
              <w:t xml:space="preserve"> 9</w:t>
            </w:r>
          </w:p>
        </w:tc>
        <w:tc>
          <w:tcPr>
            <w:tcW w:w="0" w:type="auto"/>
            <w:vAlign w:val="center"/>
            <w:hideMark/>
          </w:tcPr>
          <w:p w14:paraId="11BCC1A4" w14:textId="7EEB26E5" w:rsidR="00F62455" w:rsidRPr="0027181C" w:rsidRDefault="00F62455" w:rsidP="000C11EE">
            <w:r w:rsidRPr="0027181C">
              <w:t xml:space="preserve">Participant demographics are detailed in </w:t>
            </w:r>
            <w:r w:rsidR="0027181C" w:rsidRPr="0027181C">
              <w:t>Table 1</w:t>
            </w:r>
            <w:r w:rsidRPr="0027181C">
              <w:t>.</w:t>
            </w:r>
          </w:p>
        </w:tc>
      </w:tr>
      <w:tr w:rsidR="0023735B" w:rsidRPr="00777552" w14:paraId="0D995A1A" w14:textId="77777777" w:rsidTr="000C11EE">
        <w:tc>
          <w:tcPr>
            <w:tcW w:w="0" w:type="auto"/>
            <w:vAlign w:val="center"/>
            <w:hideMark/>
          </w:tcPr>
          <w:p w14:paraId="48808B7D" w14:textId="77777777" w:rsidR="00F62455" w:rsidRPr="00374005" w:rsidRDefault="00F62455" w:rsidP="000C11EE"/>
        </w:tc>
        <w:tc>
          <w:tcPr>
            <w:tcW w:w="0" w:type="auto"/>
            <w:vAlign w:val="center"/>
            <w:hideMark/>
          </w:tcPr>
          <w:p w14:paraId="06741394" w14:textId="77777777" w:rsidR="00F62455" w:rsidRPr="00374005" w:rsidRDefault="00F62455" w:rsidP="000C11EE">
            <w:r w:rsidRPr="00374005">
              <w:t>13a</w:t>
            </w:r>
          </w:p>
        </w:tc>
        <w:tc>
          <w:tcPr>
            <w:tcW w:w="0" w:type="auto"/>
            <w:vAlign w:val="center"/>
            <w:hideMark/>
          </w:tcPr>
          <w:p w14:paraId="2E1FCE16" w14:textId="77777777" w:rsidR="00F62455" w:rsidRPr="00374005" w:rsidRDefault="00F62455" w:rsidP="000C11EE">
            <w:r w:rsidRPr="00374005">
              <w:t>Provide unadjusted estimates (if applicable).</w:t>
            </w:r>
          </w:p>
        </w:tc>
        <w:tc>
          <w:tcPr>
            <w:tcW w:w="0" w:type="auto"/>
            <w:vAlign w:val="center"/>
            <w:hideMark/>
          </w:tcPr>
          <w:p w14:paraId="1531FA1C" w14:textId="77777777" w:rsidR="00F62455" w:rsidRPr="00374005" w:rsidRDefault="00F62455" w:rsidP="000C11EE">
            <w:r w:rsidRPr="00374005">
              <w:t>No</w:t>
            </w:r>
          </w:p>
        </w:tc>
        <w:tc>
          <w:tcPr>
            <w:tcW w:w="0" w:type="auto"/>
            <w:vAlign w:val="center"/>
            <w:hideMark/>
          </w:tcPr>
          <w:p w14:paraId="3954CF07" w14:textId="77777777" w:rsidR="00F62455" w:rsidRPr="00374005" w:rsidRDefault="00F62455" w:rsidP="000C11EE"/>
        </w:tc>
        <w:tc>
          <w:tcPr>
            <w:tcW w:w="0" w:type="auto"/>
            <w:vAlign w:val="center"/>
            <w:hideMark/>
          </w:tcPr>
          <w:p w14:paraId="059704A1" w14:textId="77777777" w:rsidR="00F62455" w:rsidRPr="00374005" w:rsidRDefault="00F62455" w:rsidP="000C11EE">
            <w:r w:rsidRPr="00374005">
              <w:t>Not applicable.</w:t>
            </w:r>
          </w:p>
        </w:tc>
      </w:tr>
      <w:tr w:rsidR="0023735B" w:rsidRPr="00777552" w14:paraId="4AA26577" w14:textId="77777777" w:rsidTr="000C11EE">
        <w:tc>
          <w:tcPr>
            <w:tcW w:w="0" w:type="auto"/>
            <w:vAlign w:val="center"/>
            <w:hideMark/>
          </w:tcPr>
          <w:p w14:paraId="4F22411B" w14:textId="77777777" w:rsidR="00F62455" w:rsidRPr="00374005" w:rsidRDefault="00F62455" w:rsidP="000C11EE"/>
        </w:tc>
        <w:tc>
          <w:tcPr>
            <w:tcW w:w="0" w:type="auto"/>
            <w:vAlign w:val="center"/>
            <w:hideMark/>
          </w:tcPr>
          <w:p w14:paraId="70288258" w14:textId="77777777" w:rsidR="00F62455" w:rsidRPr="00374005" w:rsidRDefault="00F62455" w:rsidP="000C11EE">
            <w:r w:rsidRPr="00374005">
              <w:t>13b</w:t>
            </w:r>
          </w:p>
        </w:tc>
        <w:tc>
          <w:tcPr>
            <w:tcW w:w="0" w:type="auto"/>
            <w:vAlign w:val="center"/>
            <w:hideMark/>
          </w:tcPr>
          <w:p w14:paraId="5D1D6C7E" w14:textId="77777777" w:rsidR="00F62455" w:rsidRPr="00374005" w:rsidRDefault="00F62455" w:rsidP="000C11EE">
            <w:r w:rsidRPr="00374005">
              <w:t>Multivariable analysis details.</w:t>
            </w:r>
          </w:p>
        </w:tc>
        <w:tc>
          <w:tcPr>
            <w:tcW w:w="0" w:type="auto"/>
            <w:vAlign w:val="center"/>
            <w:hideMark/>
          </w:tcPr>
          <w:p w14:paraId="4CD807CC" w14:textId="77777777" w:rsidR="00F62455" w:rsidRPr="00374005" w:rsidRDefault="00F62455" w:rsidP="000C11EE">
            <w:r w:rsidRPr="00374005">
              <w:t>No</w:t>
            </w:r>
          </w:p>
        </w:tc>
        <w:tc>
          <w:tcPr>
            <w:tcW w:w="0" w:type="auto"/>
            <w:vAlign w:val="center"/>
            <w:hideMark/>
          </w:tcPr>
          <w:p w14:paraId="16AFF7C7" w14:textId="77777777" w:rsidR="00F62455" w:rsidRPr="00374005" w:rsidRDefault="00F62455" w:rsidP="000C11EE"/>
        </w:tc>
        <w:tc>
          <w:tcPr>
            <w:tcW w:w="0" w:type="auto"/>
            <w:vAlign w:val="center"/>
            <w:hideMark/>
          </w:tcPr>
          <w:p w14:paraId="77C13886" w14:textId="77777777" w:rsidR="00F62455" w:rsidRPr="00374005" w:rsidRDefault="00F62455" w:rsidP="000C11EE">
            <w:r w:rsidRPr="00374005">
              <w:t>Not applicable.</w:t>
            </w:r>
          </w:p>
        </w:tc>
      </w:tr>
      <w:tr w:rsidR="0023735B" w:rsidRPr="00777552" w14:paraId="34CCFA8F" w14:textId="77777777" w:rsidTr="000C11EE">
        <w:tc>
          <w:tcPr>
            <w:tcW w:w="0" w:type="auto"/>
            <w:vAlign w:val="center"/>
            <w:hideMark/>
          </w:tcPr>
          <w:p w14:paraId="531B5893" w14:textId="77777777" w:rsidR="00F62455" w:rsidRPr="00374005" w:rsidRDefault="00F62455" w:rsidP="000C11EE"/>
        </w:tc>
        <w:tc>
          <w:tcPr>
            <w:tcW w:w="0" w:type="auto"/>
            <w:vAlign w:val="center"/>
            <w:hideMark/>
          </w:tcPr>
          <w:p w14:paraId="5B21F124" w14:textId="77777777" w:rsidR="00F62455" w:rsidRPr="00374005" w:rsidRDefault="00F62455" w:rsidP="000C11EE">
            <w:r w:rsidRPr="00374005">
              <w:t>13c</w:t>
            </w:r>
          </w:p>
        </w:tc>
        <w:tc>
          <w:tcPr>
            <w:tcW w:w="0" w:type="auto"/>
            <w:vAlign w:val="center"/>
            <w:hideMark/>
          </w:tcPr>
          <w:p w14:paraId="402CE7F1" w14:textId="77777777" w:rsidR="00F62455" w:rsidRPr="00374005" w:rsidRDefault="00F62455" w:rsidP="000C11EE">
            <w:r w:rsidRPr="00374005">
              <w:t>Details of sensitivity analysis.</w:t>
            </w:r>
          </w:p>
        </w:tc>
        <w:tc>
          <w:tcPr>
            <w:tcW w:w="0" w:type="auto"/>
            <w:vAlign w:val="center"/>
            <w:hideMark/>
          </w:tcPr>
          <w:p w14:paraId="15CAD7AE" w14:textId="77777777" w:rsidR="00F62455" w:rsidRPr="00374005" w:rsidRDefault="00F62455" w:rsidP="000C11EE">
            <w:r w:rsidRPr="00374005">
              <w:t>No</w:t>
            </w:r>
          </w:p>
        </w:tc>
        <w:tc>
          <w:tcPr>
            <w:tcW w:w="0" w:type="auto"/>
            <w:vAlign w:val="center"/>
            <w:hideMark/>
          </w:tcPr>
          <w:p w14:paraId="21C0DA7F" w14:textId="77777777" w:rsidR="00F62455" w:rsidRPr="00374005" w:rsidRDefault="00F62455" w:rsidP="000C11EE"/>
        </w:tc>
        <w:tc>
          <w:tcPr>
            <w:tcW w:w="0" w:type="auto"/>
            <w:vAlign w:val="center"/>
            <w:hideMark/>
          </w:tcPr>
          <w:p w14:paraId="7E8AFB05" w14:textId="77777777" w:rsidR="00F62455" w:rsidRPr="00374005" w:rsidRDefault="00F62455" w:rsidP="000C11EE">
            <w:r w:rsidRPr="00374005">
              <w:t>Sensitivity analysis not included.</w:t>
            </w:r>
          </w:p>
        </w:tc>
      </w:tr>
      <w:tr w:rsidR="0023735B" w:rsidRPr="00777552" w14:paraId="5E851A20" w14:textId="77777777" w:rsidTr="000C11EE">
        <w:tc>
          <w:tcPr>
            <w:tcW w:w="0" w:type="auto"/>
            <w:vAlign w:val="center"/>
            <w:hideMark/>
          </w:tcPr>
          <w:p w14:paraId="36B510A6" w14:textId="77777777" w:rsidR="00F62455" w:rsidRPr="00374E18" w:rsidRDefault="00F62455" w:rsidP="000C11EE">
            <w:r w:rsidRPr="00374E18">
              <w:rPr>
                <w:b/>
                <w:bCs/>
              </w:rPr>
              <w:lastRenderedPageBreak/>
              <w:t>Discussion</w:t>
            </w:r>
          </w:p>
        </w:tc>
        <w:tc>
          <w:tcPr>
            <w:tcW w:w="0" w:type="auto"/>
            <w:vAlign w:val="center"/>
            <w:hideMark/>
          </w:tcPr>
          <w:p w14:paraId="5B4C7BD5" w14:textId="77777777" w:rsidR="00F62455" w:rsidRPr="00374E18" w:rsidRDefault="00F62455" w:rsidP="000C11EE">
            <w:r w:rsidRPr="00374E18">
              <w:t>14</w:t>
            </w:r>
          </w:p>
        </w:tc>
        <w:tc>
          <w:tcPr>
            <w:tcW w:w="0" w:type="auto"/>
            <w:vAlign w:val="center"/>
            <w:hideMark/>
          </w:tcPr>
          <w:p w14:paraId="203777D1" w14:textId="77777777" w:rsidR="00F62455" w:rsidRPr="00374E18" w:rsidRDefault="00F62455" w:rsidP="000C11EE">
            <w:r w:rsidRPr="00374E18">
              <w:t>Discuss study limitations.</w:t>
            </w:r>
          </w:p>
        </w:tc>
        <w:tc>
          <w:tcPr>
            <w:tcW w:w="0" w:type="auto"/>
            <w:vAlign w:val="center"/>
            <w:hideMark/>
          </w:tcPr>
          <w:p w14:paraId="0AFC53D0" w14:textId="77777777" w:rsidR="00F62455" w:rsidRPr="00374E18" w:rsidRDefault="00F62455" w:rsidP="000C11EE">
            <w:r w:rsidRPr="00374E18">
              <w:t>Yes</w:t>
            </w:r>
          </w:p>
        </w:tc>
        <w:tc>
          <w:tcPr>
            <w:tcW w:w="0" w:type="auto"/>
            <w:vAlign w:val="center"/>
            <w:hideMark/>
          </w:tcPr>
          <w:p w14:paraId="0D27FF99" w14:textId="01565735" w:rsidR="00F62455" w:rsidRPr="00374E18" w:rsidRDefault="00F62455" w:rsidP="000C11EE">
            <w:r w:rsidRPr="00374E18">
              <w:t>Page</w:t>
            </w:r>
            <w:r w:rsidR="00374E18" w:rsidRPr="00374E18">
              <w:t xml:space="preserve"> 24</w:t>
            </w:r>
            <w:r w:rsidR="00716A71">
              <w:t>-25</w:t>
            </w:r>
          </w:p>
        </w:tc>
        <w:tc>
          <w:tcPr>
            <w:tcW w:w="0" w:type="auto"/>
            <w:vAlign w:val="center"/>
            <w:hideMark/>
          </w:tcPr>
          <w:p w14:paraId="52854A6D" w14:textId="77777777" w:rsidR="00F62455" w:rsidRPr="00374E18" w:rsidRDefault="00F62455" w:rsidP="000C11EE">
            <w:r w:rsidRPr="00374E18">
              <w:t>Limitations include low response rate, self-reported data, and sampling bias.</w:t>
            </w:r>
          </w:p>
        </w:tc>
      </w:tr>
      <w:tr w:rsidR="0023735B" w:rsidRPr="00777552" w14:paraId="565686AC" w14:textId="77777777" w:rsidTr="000C11EE">
        <w:tc>
          <w:tcPr>
            <w:tcW w:w="0" w:type="auto"/>
            <w:vAlign w:val="center"/>
            <w:hideMark/>
          </w:tcPr>
          <w:p w14:paraId="3348385C" w14:textId="77777777" w:rsidR="00F62455" w:rsidRPr="0021123E" w:rsidRDefault="00F62455" w:rsidP="000C11EE"/>
        </w:tc>
        <w:tc>
          <w:tcPr>
            <w:tcW w:w="0" w:type="auto"/>
            <w:vAlign w:val="center"/>
            <w:hideMark/>
          </w:tcPr>
          <w:p w14:paraId="74A6E920" w14:textId="77777777" w:rsidR="00F62455" w:rsidRPr="0021123E" w:rsidRDefault="00F62455" w:rsidP="000C11EE">
            <w:r w:rsidRPr="0021123E">
              <w:t>15</w:t>
            </w:r>
          </w:p>
        </w:tc>
        <w:tc>
          <w:tcPr>
            <w:tcW w:w="0" w:type="auto"/>
            <w:vAlign w:val="center"/>
            <w:hideMark/>
          </w:tcPr>
          <w:p w14:paraId="424A6A4F" w14:textId="77777777" w:rsidR="00F62455" w:rsidRPr="0021123E" w:rsidRDefault="00F62455" w:rsidP="000C11EE">
            <w:r w:rsidRPr="0021123E">
              <w:t>Provide cautious overall interpretation.</w:t>
            </w:r>
          </w:p>
        </w:tc>
        <w:tc>
          <w:tcPr>
            <w:tcW w:w="0" w:type="auto"/>
            <w:vAlign w:val="center"/>
            <w:hideMark/>
          </w:tcPr>
          <w:p w14:paraId="3BDD31F0" w14:textId="77777777" w:rsidR="00F62455" w:rsidRPr="0021123E" w:rsidRDefault="00F62455" w:rsidP="000C11EE">
            <w:r w:rsidRPr="0021123E">
              <w:t>Yes</w:t>
            </w:r>
          </w:p>
        </w:tc>
        <w:tc>
          <w:tcPr>
            <w:tcW w:w="0" w:type="auto"/>
            <w:vAlign w:val="center"/>
            <w:hideMark/>
          </w:tcPr>
          <w:p w14:paraId="2FD1AAD7" w14:textId="119E1114" w:rsidR="00F62455" w:rsidRPr="0021123E" w:rsidRDefault="00F62455" w:rsidP="000C11EE">
            <w:r w:rsidRPr="0021123E">
              <w:t>Page</w:t>
            </w:r>
            <w:r w:rsidR="0021123E" w:rsidRPr="0021123E">
              <w:t>s</w:t>
            </w:r>
            <w:r w:rsidRPr="0021123E">
              <w:t xml:space="preserve"> </w:t>
            </w:r>
            <w:r w:rsidR="00A574E8" w:rsidRPr="0021123E">
              <w:t>2</w:t>
            </w:r>
            <w:r w:rsidR="0021123E" w:rsidRPr="0021123E">
              <w:t>4-25</w:t>
            </w:r>
          </w:p>
        </w:tc>
        <w:tc>
          <w:tcPr>
            <w:tcW w:w="0" w:type="auto"/>
            <w:vAlign w:val="center"/>
            <w:hideMark/>
          </w:tcPr>
          <w:p w14:paraId="1993CE1A" w14:textId="77777777" w:rsidR="00F62455" w:rsidRPr="0021123E" w:rsidRDefault="00F62455" w:rsidP="000C11EE">
            <w:r w:rsidRPr="0021123E">
              <w:t>Interpretation considers limitations and contextualizes findings.</w:t>
            </w:r>
          </w:p>
        </w:tc>
      </w:tr>
      <w:tr w:rsidR="0023735B" w:rsidRPr="00777552" w14:paraId="4FAB3B63" w14:textId="77777777" w:rsidTr="000C11EE">
        <w:tc>
          <w:tcPr>
            <w:tcW w:w="0" w:type="auto"/>
            <w:vAlign w:val="center"/>
            <w:hideMark/>
          </w:tcPr>
          <w:p w14:paraId="50795C69" w14:textId="77777777" w:rsidR="00F62455" w:rsidRPr="00FE4BB0" w:rsidRDefault="00F62455" w:rsidP="000C11EE"/>
        </w:tc>
        <w:tc>
          <w:tcPr>
            <w:tcW w:w="0" w:type="auto"/>
            <w:vAlign w:val="center"/>
            <w:hideMark/>
          </w:tcPr>
          <w:p w14:paraId="5ADAFF82" w14:textId="77777777" w:rsidR="00F62455" w:rsidRPr="00FE4BB0" w:rsidRDefault="00F62455" w:rsidP="000C11EE">
            <w:r w:rsidRPr="00FE4BB0">
              <w:t>16</w:t>
            </w:r>
          </w:p>
        </w:tc>
        <w:tc>
          <w:tcPr>
            <w:tcW w:w="0" w:type="auto"/>
            <w:vAlign w:val="center"/>
            <w:hideMark/>
          </w:tcPr>
          <w:p w14:paraId="1E89167D" w14:textId="77777777" w:rsidR="00F62455" w:rsidRPr="00FE4BB0" w:rsidRDefault="00F62455" w:rsidP="000C11EE">
            <w:r w:rsidRPr="00FE4BB0">
              <w:t>Discuss external validity.</w:t>
            </w:r>
          </w:p>
        </w:tc>
        <w:tc>
          <w:tcPr>
            <w:tcW w:w="0" w:type="auto"/>
            <w:vAlign w:val="center"/>
            <w:hideMark/>
          </w:tcPr>
          <w:p w14:paraId="0C308158" w14:textId="77777777" w:rsidR="00F62455" w:rsidRPr="00FE4BB0" w:rsidRDefault="00F62455" w:rsidP="000C11EE">
            <w:r w:rsidRPr="00FE4BB0">
              <w:t>Yes</w:t>
            </w:r>
          </w:p>
        </w:tc>
        <w:tc>
          <w:tcPr>
            <w:tcW w:w="0" w:type="auto"/>
            <w:vAlign w:val="center"/>
            <w:hideMark/>
          </w:tcPr>
          <w:p w14:paraId="3BDECED5" w14:textId="035D9970" w:rsidR="00F62455" w:rsidRPr="00FE4BB0" w:rsidRDefault="00F62455" w:rsidP="000C11EE">
            <w:r w:rsidRPr="00FE4BB0">
              <w:t>Page</w:t>
            </w:r>
            <w:r w:rsidR="00A574E8" w:rsidRPr="00FE4BB0">
              <w:t xml:space="preserve"> </w:t>
            </w:r>
            <w:r w:rsidR="004D256A" w:rsidRPr="00FE4BB0">
              <w:t>2</w:t>
            </w:r>
            <w:r w:rsidR="00FE4BB0" w:rsidRPr="00FE4BB0">
              <w:t>2</w:t>
            </w:r>
            <w:r w:rsidR="005360A8">
              <w:t>-23</w:t>
            </w:r>
          </w:p>
        </w:tc>
        <w:tc>
          <w:tcPr>
            <w:tcW w:w="0" w:type="auto"/>
            <w:vAlign w:val="center"/>
            <w:hideMark/>
          </w:tcPr>
          <w:p w14:paraId="6DB18E41" w14:textId="3ABCD862" w:rsidR="00F62455" w:rsidRPr="00FE4BB0" w:rsidRDefault="00F62455" w:rsidP="000C11EE">
            <w:r w:rsidRPr="00FE4BB0">
              <w:t>External validity discussed in terms of generali</w:t>
            </w:r>
            <w:r w:rsidR="005360A8">
              <w:t>s</w:t>
            </w:r>
            <w:r w:rsidRPr="00FE4BB0">
              <w:t>ability.</w:t>
            </w:r>
          </w:p>
        </w:tc>
      </w:tr>
      <w:tr w:rsidR="0023735B" w:rsidRPr="00777552" w14:paraId="087A17C7" w14:textId="77777777" w:rsidTr="000C11EE">
        <w:tc>
          <w:tcPr>
            <w:tcW w:w="0" w:type="auto"/>
            <w:vAlign w:val="center"/>
            <w:hideMark/>
          </w:tcPr>
          <w:p w14:paraId="771234D4" w14:textId="77777777" w:rsidR="00F62455" w:rsidRPr="00FE4BB0" w:rsidRDefault="00F62455" w:rsidP="000C11EE">
            <w:r w:rsidRPr="00FE4BB0">
              <w:rPr>
                <w:b/>
                <w:bCs/>
              </w:rPr>
              <w:t>Other sections</w:t>
            </w:r>
          </w:p>
        </w:tc>
        <w:tc>
          <w:tcPr>
            <w:tcW w:w="0" w:type="auto"/>
            <w:vAlign w:val="center"/>
            <w:hideMark/>
          </w:tcPr>
          <w:p w14:paraId="1081B07D" w14:textId="77777777" w:rsidR="00F62455" w:rsidRPr="00FE4BB0" w:rsidRDefault="00F62455" w:rsidP="000C11EE">
            <w:r w:rsidRPr="00FE4BB0">
              <w:t>17</w:t>
            </w:r>
          </w:p>
        </w:tc>
        <w:tc>
          <w:tcPr>
            <w:tcW w:w="0" w:type="auto"/>
            <w:vAlign w:val="center"/>
            <w:hideMark/>
          </w:tcPr>
          <w:p w14:paraId="5A5C6E78" w14:textId="3811078C" w:rsidR="00F62455" w:rsidRPr="00FE4BB0" w:rsidRDefault="00F62455" w:rsidP="000C11EE">
            <w:r w:rsidRPr="00FE4BB0">
              <w:t>State funding organi</w:t>
            </w:r>
            <w:r w:rsidR="005360A8">
              <w:t>s</w:t>
            </w:r>
            <w:r w:rsidRPr="00FE4BB0">
              <w:t>ation roles.</w:t>
            </w:r>
          </w:p>
        </w:tc>
        <w:tc>
          <w:tcPr>
            <w:tcW w:w="0" w:type="auto"/>
            <w:vAlign w:val="center"/>
            <w:hideMark/>
          </w:tcPr>
          <w:p w14:paraId="2706E13D" w14:textId="70B84077" w:rsidR="00F62455" w:rsidRPr="00FE4BB0" w:rsidRDefault="00965642" w:rsidP="000C11EE">
            <w:r w:rsidRPr="00FE4BB0">
              <w:t>NA</w:t>
            </w:r>
          </w:p>
        </w:tc>
        <w:tc>
          <w:tcPr>
            <w:tcW w:w="0" w:type="auto"/>
            <w:vAlign w:val="center"/>
            <w:hideMark/>
          </w:tcPr>
          <w:p w14:paraId="4DFBAD5D" w14:textId="0886C340" w:rsidR="00F62455" w:rsidRPr="00FE4BB0" w:rsidRDefault="00F62455" w:rsidP="000C11EE"/>
        </w:tc>
        <w:tc>
          <w:tcPr>
            <w:tcW w:w="0" w:type="auto"/>
            <w:vAlign w:val="center"/>
            <w:hideMark/>
          </w:tcPr>
          <w:p w14:paraId="4B369835" w14:textId="7C6C4B80" w:rsidR="00F62455" w:rsidRPr="00FE4BB0" w:rsidRDefault="00F62455" w:rsidP="000C11EE"/>
        </w:tc>
      </w:tr>
      <w:tr w:rsidR="0023735B" w:rsidRPr="00777552" w14:paraId="03D304E5" w14:textId="77777777" w:rsidTr="00024840">
        <w:tc>
          <w:tcPr>
            <w:tcW w:w="0" w:type="auto"/>
            <w:vAlign w:val="center"/>
            <w:hideMark/>
          </w:tcPr>
          <w:p w14:paraId="4EEEDDB2" w14:textId="77777777" w:rsidR="00B148C3" w:rsidRPr="00FE4BB0" w:rsidRDefault="00B148C3" w:rsidP="00B148C3"/>
        </w:tc>
        <w:tc>
          <w:tcPr>
            <w:tcW w:w="0" w:type="auto"/>
            <w:vAlign w:val="center"/>
            <w:hideMark/>
          </w:tcPr>
          <w:p w14:paraId="3CBBDC8B" w14:textId="77777777" w:rsidR="00B148C3" w:rsidRPr="00FE4BB0" w:rsidRDefault="00B148C3" w:rsidP="00B148C3">
            <w:r w:rsidRPr="00FE4BB0">
              <w:t>18</w:t>
            </w:r>
          </w:p>
        </w:tc>
        <w:tc>
          <w:tcPr>
            <w:tcW w:w="0" w:type="auto"/>
            <w:vAlign w:val="center"/>
            <w:hideMark/>
          </w:tcPr>
          <w:p w14:paraId="0E088309" w14:textId="77777777" w:rsidR="00B148C3" w:rsidRPr="00FE4BB0" w:rsidRDefault="00B148C3" w:rsidP="00B148C3">
            <w:r w:rsidRPr="00FE4BB0">
              <w:t>Declare conflicts of interest.</w:t>
            </w:r>
          </w:p>
        </w:tc>
        <w:tc>
          <w:tcPr>
            <w:tcW w:w="0" w:type="auto"/>
            <w:vAlign w:val="center"/>
            <w:hideMark/>
          </w:tcPr>
          <w:p w14:paraId="7797AF22" w14:textId="77777777" w:rsidR="00B148C3" w:rsidRPr="00FE4BB0" w:rsidRDefault="00B148C3" w:rsidP="00B148C3">
            <w:r w:rsidRPr="00FE4BB0">
              <w:t>Yes</w:t>
            </w:r>
          </w:p>
        </w:tc>
        <w:tc>
          <w:tcPr>
            <w:tcW w:w="0" w:type="auto"/>
            <w:hideMark/>
          </w:tcPr>
          <w:p w14:paraId="11269467" w14:textId="7F8DF877" w:rsidR="00B148C3" w:rsidRPr="00FE4BB0" w:rsidRDefault="00B148C3" w:rsidP="00B148C3"/>
        </w:tc>
        <w:tc>
          <w:tcPr>
            <w:tcW w:w="0" w:type="auto"/>
            <w:vAlign w:val="center"/>
            <w:hideMark/>
          </w:tcPr>
          <w:p w14:paraId="1018005F" w14:textId="77777777" w:rsidR="00B148C3" w:rsidRPr="00FE4BB0" w:rsidRDefault="00B148C3" w:rsidP="00B148C3">
            <w:r w:rsidRPr="00FE4BB0">
              <w:t xml:space="preserve">Conflicts of interest addressed as part of manuscript submission. </w:t>
            </w:r>
          </w:p>
        </w:tc>
      </w:tr>
      <w:tr w:rsidR="0023735B" w:rsidRPr="00777552" w14:paraId="706F397C" w14:textId="77777777" w:rsidTr="00024840">
        <w:tc>
          <w:tcPr>
            <w:tcW w:w="0" w:type="auto"/>
            <w:vAlign w:val="center"/>
            <w:hideMark/>
          </w:tcPr>
          <w:p w14:paraId="516F8A80" w14:textId="77777777" w:rsidR="00B148C3" w:rsidRPr="0061761D" w:rsidRDefault="00B148C3" w:rsidP="00B148C3"/>
        </w:tc>
        <w:tc>
          <w:tcPr>
            <w:tcW w:w="0" w:type="auto"/>
            <w:vAlign w:val="center"/>
            <w:hideMark/>
          </w:tcPr>
          <w:p w14:paraId="3F212B04" w14:textId="77777777" w:rsidR="00B148C3" w:rsidRPr="0061761D" w:rsidRDefault="00B148C3" w:rsidP="00B148C3">
            <w:r w:rsidRPr="0061761D">
              <w:t>19</w:t>
            </w:r>
          </w:p>
        </w:tc>
        <w:tc>
          <w:tcPr>
            <w:tcW w:w="0" w:type="auto"/>
            <w:vAlign w:val="center"/>
            <w:hideMark/>
          </w:tcPr>
          <w:p w14:paraId="767BFC1C" w14:textId="77777777" w:rsidR="00B148C3" w:rsidRPr="0061761D" w:rsidRDefault="00B148C3" w:rsidP="00B148C3">
            <w:r w:rsidRPr="0061761D">
              <w:t>Acknowledge contributors.</w:t>
            </w:r>
          </w:p>
        </w:tc>
        <w:tc>
          <w:tcPr>
            <w:tcW w:w="0" w:type="auto"/>
            <w:vAlign w:val="center"/>
            <w:hideMark/>
          </w:tcPr>
          <w:p w14:paraId="0D83BF34" w14:textId="77777777" w:rsidR="00B148C3" w:rsidRPr="0061761D" w:rsidRDefault="00B148C3" w:rsidP="00B148C3">
            <w:r w:rsidRPr="0061761D">
              <w:t>Yes</w:t>
            </w:r>
          </w:p>
        </w:tc>
        <w:tc>
          <w:tcPr>
            <w:tcW w:w="0" w:type="auto"/>
            <w:hideMark/>
          </w:tcPr>
          <w:p w14:paraId="124AD947" w14:textId="1783D1F6" w:rsidR="00B148C3" w:rsidRPr="0061761D" w:rsidRDefault="00B148C3" w:rsidP="00B148C3">
            <w:r w:rsidRPr="0061761D">
              <w:t>Page</w:t>
            </w:r>
            <w:r w:rsidR="0061761D" w:rsidRPr="0061761D">
              <w:t>s 1 &amp; 32</w:t>
            </w:r>
          </w:p>
        </w:tc>
        <w:tc>
          <w:tcPr>
            <w:tcW w:w="0" w:type="auto"/>
            <w:vAlign w:val="center"/>
            <w:hideMark/>
          </w:tcPr>
          <w:p w14:paraId="5C7E32C9" w14:textId="77777777" w:rsidR="00B148C3" w:rsidRPr="0061761D" w:rsidRDefault="00B148C3" w:rsidP="00B148C3">
            <w:r w:rsidRPr="0061761D">
              <w:t>Author contributions addressed as part of manuscript submission</w:t>
            </w:r>
          </w:p>
        </w:tc>
      </w:tr>
    </w:tbl>
    <w:p w14:paraId="75FD3C89" w14:textId="77777777" w:rsidR="00F62455" w:rsidRDefault="00F62455" w:rsidP="00F62455"/>
    <w:p w14:paraId="5E227ED0" w14:textId="0C17A8A7" w:rsidR="00ED57A6" w:rsidRDefault="00ED57A6" w:rsidP="00F62455"/>
    <w:sectPr w:rsidR="00ED57A6" w:rsidSect="00ED57A6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BB95CC" w14:textId="77777777" w:rsidR="009B1AE5" w:rsidRDefault="009B1AE5" w:rsidP="004920E7">
      <w:pPr>
        <w:spacing w:after="0" w:line="240" w:lineRule="auto"/>
      </w:pPr>
      <w:r>
        <w:separator/>
      </w:r>
    </w:p>
  </w:endnote>
  <w:endnote w:type="continuationSeparator" w:id="0">
    <w:p w14:paraId="52912DD8" w14:textId="77777777" w:rsidR="009B1AE5" w:rsidRDefault="009B1AE5" w:rsidP="004920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855437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F685BB" w14:textId="789DAB1D" w:rsidR="004920E7" w:rsidRDefault="004920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3A99F5" w14:textId="77777777" w:rsidR="004920E7" w:rsidRDefault="004920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ABC933" w14:textId="77777777" w:rsidR="009B1AE5" w:rsidRDefault="009B1AE5" w:rsidP="004920E7">
      <w:pPr>
        <w:spacing w:after="0" w:line="240" w:lineRule="auto"/>
      </w:pPr>
      <w:r>
        <w:separator/>
      </w:r>
    </w:p>
  </w:footnote>
  <w:footnote w:type="continuationSeparator" w:id="0">
    <w:p w14:paraId="0F7F0FC9" w14:textId="77777777" w:rsidR="009B1AE5" w:rsidRDefault="009B1AE5" w:rsidP="004920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E62914"/>
    <w:multiLevelType w:val="hybridMultilevel"/>
    <w:tmpl w:val="25B4EB52"/>
    <w:lvl w:ilvl="0" w:tplc="4BCA03BE">
      <w:start w:val="1"/>
      <w:numFmt w:val="decimal"/>
      <w:lvlText w:val="%1."/>
      <w:lvlJc w:val="left"/>
      <w:pPr>
        <w:ind w:left="720" w:hanging="360"/>
      </w:pPr>
    </w:lvl>
    <w:lvl w:ilvl="1" w:tplc="04C2E672">
      <w:start w:val="1"/>
      <w:numFmt w:val="lowerLetter"/>
      <w:lvlText w:val="%2."/>
      <w:lvlJc w:val="left"/>
      <w:pPr>
        <w:ind w:left="1440" w:hanging="360"/>
      </w:pPr>
    </w:lvl>
    <w:lvl w:ilvl="2" w:tplc="25942BC4">
      <w:start w:val="1"/>
      <w:numFmt w:val="lowerRoman"/>
      <w:lvlText w:val="%3."/>
      <w:lvlJc w:val="right"/>
      <w:pPr>
        <w:ind w:left="2160" w:hanging="180"/>
      </w:pPr>
    </w:lvl>
    <w:lvl w:ilvl="3" w:tplc="42BEBF88">
      <w:start w:val="1"/>
      <w:numFmt w:val="decimal"/>
      <w:lvlText w:val="%4."/>
      <w:lvlJc w:val="left"/>
      <w:pPr>
        <w:ind w:left="2880" w:hanging="360"/>
      </w:pPr>
    </w:lvl>
    <w:lvl w:ilvl="4" w:tplc="61A45E00">
      <w:start w:val="1"/>
      <w:numFmt w:val="lowerLetter"/>
      <w:lvlText w:val="%5."/>
      <w:lvlJc w:val="left"/>
      <w:pPr>
        <w:ind w:left="3600" w:hanging="360"/>
      </w:pPr>
    </w:lvl>
    <w:lvl w:ilvl="5" w:tplc="7B80702E">
      <w:start w:val="1"/>
      <w:numFmt w:val="lowerRoman"/>
      <w:lvlText w:val="%6."/>
      <w:lvlJc w:val="right"/>
      <w:pPr>
        <w:ind w:left="4320" w:hanging="180"/>
      </w:pPr>
    </w:lvl>
    <w:lvl w:ilvl="6" w:tplc="2180B762">
      <w:start w:val="1"/>
      <w:numFmt w:val="decimal"/>
      <w:lvlText w:val="%7."/>
      <w:lvlJc w:val="left"/>
      <w:pPr>
        <w:ind w:left="5040" w:hanging="360"/>
      </w:pPr>
    </w:lvl>
    <w:lvl w:ilvl="7" w:tplc="BA003574">
      <w:start w:val="1"/>
      <w:numFmt w:val="lowerLetter"/>
      <w:lvlText w:val="%8."/>
      <w:lvlJc w:val="left"/>
      <w:pPr>
        <w:ind w:left="5760" w:hanging="360"/>
      </w:pPr>
    </w:lvl>
    <w:lvl w:ilvl="8" w:tplc="1E667C38">
      <w:start w:val="1"/>
      <w:numFmt w:val="lowerRoman"/>
      <w:lvlText w:val="%9."/>
      <w:lvlJc w:val="right"/>
      <w:pPr>
        <w:ind w:left="6480" w:hanging="180"/>
      </w:pPr>
    </w:lvl>
  </w:abstractNum>
  <w:num w:numId="1" w16cid:durableId="1780299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394902E"/>
    <w:rsid w:val="000027EE"/>
    <w:rsid w:val="0007276F"/>
    <w:rsid w:val="00081F57"/>
    <w:rsid w:val="00086335"/>
    <w:rsid w:val="000A32F0"/>
    <w:rsid w:val="000A5D56"/>
    <w:rsid w:val="000A60F2"/>
    <w:rsid w:val="000C6A17"/>
    <w:rsid w:val="0011202F"/>
    <w:rsid w:val="00122C18"/>
    <w:rsid w:val="00140D7B"/>
    <w:rsid w:val="00145838"/>
    <w:rsid w:val="001D0195"/>
    <w:rsid w:val="001E09F8"/>
    <w:rsid w:val="001E7695"/>
    <w:rsid w:val="0021123E"/>
    <w:rsid w:val="0021147D"/>
    <w:rsid w:val="00226887"/>
    <w:rsid w:val="0023735B"/>
    <w:rsid w:val="0027181C"/>
    <w:rsid w:val="00297469"/>
    <w:rsid w:val="002B6370"/>
    <w:rsid w:val="002F05EE"/>
    <w:rsid w:val="002F7DF3"/>
    <w:rsid w:val="0030067E"/>
    <w:rsid w:val="003652E3"/>
    <w:rsid w:val="00374005"/>
    <w:rsid w:val="00374E18"/>
    <w:rsid w:val="00397FEB"/>
    <w:rsid w:val="003B1C5B"/>
    <w:rsid w:val="003D6FD6"/>
    <w:rsid w:val="00452133"/>
    <w:rsid w:val="00491D8B"/>
    <w:rsid w:val="004920E7"/>
    <w:rsid w:val="004D256A"/>
    <w:rsid w:val="005072F0"/>
    <w:rsid w:val="0051320A"/>
    <w:rsid w:val="0052156C"/>
    <w:rsid w:val="005360A8"/>
    <w:rsid w:val="00572678"/>
    <w:rsid w:val="00586900"/>
    <w:rsid w:val="005A0F13"/>
    <w:rsid w:val="005C4405"/>
    <w:rsid w:val="005F6A73"/>
    <w:rsid w:val="0061761D"/>
    <w:rsid w:val="006202F9"/>
    <w:rsid w:val="00691A1B"/>
    <w:rsid w:val="006C33BA"/>
    <w:rsid w:val="006C5892"/>
    <w:rsid w:val="00716A71"/>
    <w:rsid w:val="0072470D"/>
    <w:rsid w:val="007549BC"/>
    <w:rsid w:val="00771901"/>
    <w:rsid w:val="007F3A9D"/>
    <w:rsid w:val="007F4EF9"/>
    <w:rsid w:val="00812240"/>
    <w:rsid w:val="00881451"/>
    <w:rsid w:val="008C028C"/>
    <w:rsid w:val="00902316"/>
    <w:rsid w:val="00942B27"/>
    <w:rsid w:val="00965642"/>
    <w:rsid w:val="009763AB"/>
    <w:rsid w:val="00996DF4"/>
    <w:rsid w:val="009B1AE5"/>
    <w:rsid w:val="00A0603C"/>
    <w:rsid w:val="00A2172B"/>
    <w:rsid w:val="00A574E8"/>
    <w:rsid w:val="00AE4C79"/>
    <w:rsid w:val="00B148C3"/>
    <w:rsid w:val="00BA1942"/>
    <w:rsid w:val="00BF26EF"/>
    <w:rsid w:val="00C6012C"/>
    <w:rsid w:val="00C74B68"/>
    <w:rsid w:val="00C76E39"/>
    <w:rsid w:val="00C815A2"/>
    <w:rsid w:val="00D654D0"/>
    <w:rsid w:val="00D73B54"/>
    <w:rsid w:val="00DA377C"/>
    <w:rsid w:val="00DD4CCC"/>
    <w:rsid w:val="00DE66A0"/>
    <w:rsid w:val="00E03DA0"/>
    <w:rsid w:val="00E25AED"/>
    <w:rsid w:val="00E92976"/>
    <w:rsid w:val="00EA5C15"/>
    <w:rsid w:val="00ED1153"/>
    <w:rsid w:val="00ED57A6"/>
    <w:rsid w:val="00EE674B"/>
    <w:rsid w:val="00EF76BF"/>
    <w:rsid w:val="00F21A8D"/>
    <w:rsid w:val="00F25106"/>
    <w:rsid w:val="00F269FF"/>
    <w:rsid w:val="00F62455"/>
    <w:rsid w:val="00F72ECE"/>
    <w:rsid w:val="00FB2DEB"/>
    <w:rsid w:val="00FC3857"/>
    <w:rsid w:val="00FE4BB0"/>
    <w:rsid w:val="09E7C45D"/>
    <w:rsid w:val="10637DF8"/>
    <w:rsid w:val="1118D07B"/>
    <w:rsid w:val="14B3370D"/>
    <w:rsid w:val="16568996"/>
    <w:rsid w:val="17F259F7"/>
    <w:rsid w:val="1BE793B9"/>
    <w:rsid w:val="2A9C0191"/>
    <w:rsid w:val="2C37D1F2"/>
    <w:rsid w:val="2D24B90C"/>
    <w:rsid w:val="2D969C47"/>
    <w:rsid w:val="3469271B"/>
    <w:rsid w:val="44BB1D99"/>
    <w:rsid w:val="4562CF20"/>
    <w:rsid w:val="47EC5700"/>
    <w:rsid w:val="4AF7A1A8"/>
    <w:rsid w:val="4D2CE683"/>
    <w:rsid w:val="52E86377"/>
    <w:rsid w:val="5394902E"/>
    <w:rsid w:val="5963FC0F"/>
    <w:rsid w:val="63DBBE94"/>
    <w:rsid w:val="6899E467"/>
    <w:rsid w:val="68DB8FF5"/>
    <w:rsid w:val="6A745A49"/>
    <w:rsid w:val="6B141C8D"/>
    <w:rsid w:val="6F1BD47E"/>
    <w:rsid w:val="759C22DE"/>
    <w:rsid w:val="79162D3E"/>
    <w:rsid w:val="7C5CA269"/>
    <w:rsid w:val="7CECF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4902E"/>
  <w15:chartTrackingRefBased/>
  <w15:docId w15:val="{B96E9ABC-9D22-4E1D-B88C-FB6A38B8D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ing8Char">
    <w:name w:val="Heading 8 Char"/>
    <w:basedOn w:val="DefaultParagraphFont"/>
    <w:link w:val="Heading8"/>
    <w:uiPriority w:val="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45838"/>
    <w:pPr>
      <w:spacing w:after="200" w:line="240" w:lineRule="auto"/>
    </w:pPr>
    <w:rPr>
      <w:b/>
      <w:iCs/>
      <w:sz w:val="24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A5C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C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C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C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C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603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920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0E7"/>
  </w:style>
  <w:style w:type="paragraph" w:styleId="Footer">
    <w:name w:val="footer"/>
    <w:basedOn w:val="Normal"/>
    <w:link w:val="FooterChar"/>
    <w:uiPriority w:val="99"/>
    <w:unhideWhenUsed/>
    <w:rsid w:val="004920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0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75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286A36-DAE5-4F78-B5A2-C71C272A7F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711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y Hughes</dc:creator>
  <cp:keywords/>
  <dc:description/>
  <cp:lastModifiedBy>John Gerard Hughes</cp:lastModifiedBy>
  <cp:revision>48</cp:revision>
  <dcterms:created xsi:type="dcterms:W3CDTF">2026-01-28T17:10:00Z</dcterms:created>
  <dcterms:modified xsi:type="dcterms:W3CDTF">2026-03-02T16:21:00Z</dcterms:modified>
</cp:coreProperties>
</file>